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F6962F" w14:textId="3BB347F9" w:rsidR="003C448A" w:rsidRPr="00BC2FF4" w:rsidRDefault="003C448A" w:rsidP="00BC2FF4">
      <w:pPr>
        <w:jc w:val="center"/>
        <w:rPr>
          <w:rFonts w:ascii="Times New Roman" w:hAnsi="Times New Roman" w:cs="Times New Roman"/>
          <w:sz w:val="44"/>
          <w:szCs w:val="44"/>
        </w:rPr>
      </w:pPr>
      <w:r w:rsidRPr="00BC2FF4">
        <w:rPr>
          <w:rFonts w:ascii="Times New Roman" w:hAnsi="Times New Roman" w:cs="Times New Roman" w:hint="eastAsia"/>
          <w:sz w:val="44"/>
          <w:szCs w:val="44"/>
        </w:rPr>
        <w:t>Supplementary Tables</w:t>
      </w:r>
    </w:p>
    <w:p w14:paraId="6D4281DC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6FAFB6DE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0D0EFAE1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35FCC393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1D9476BA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61269EAC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60AB4662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1E741207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0193D805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78269E99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08343E19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26455273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52615681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715D89A5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59C776E0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2B0E97D0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3FF87EE4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27E26910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7CFDC9C4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3B56DAB3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35F576D5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3F7CCC5F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25A5BCB6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01B6399F" w14:textId="77777777" w:rsidR="00BC2FF4" w:rsidRDefault="00BC2FF4">
      <w:pPr>
        <w:rPr>
          <w:rFonts w:ascii="Times New Roman" w:hAnsi="Times New Roman" w:cs="Times New Roman"/>
          <w:szCs w:val="21"/>
        </w:rPr>
      </w:pPr>
    </w:p>
    <w:p w14:paraId="00B2C4D7" w14:textId="16595081" w:rsidR="005D2856" w:rsidRDefault="005D285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9DDA958" wp14:editId="56D811E0">
                <wp:simplePos x="0" y="0"/>
                <wp:positionH relativeFrom="margin">
                  <wp:align>left</wp:align>
                </wp:positionH>
                <wp:positionV relativeFrom="paragraph">
                  <wp:posOffset>5191205</wp:posOffset>
                </wp:positionV>
                <wp:extent cx="5283835" cy="0"/>
                <wp:effectExtent l="0" t="0" r="0" b="0"/>
                <wp:wrapNone/>
                <wp:docPr id="1133829440" name="直接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8383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B37731" id="直接连接符 35" o:spid="_x0000_s1026" style="position:absolute;left:0;text-align:left;z-index:2517248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408.75pt" to="416.05pt,40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" strokecolor="windowText" strokeweight="1pt">
                <v:stroke joinstyle="miter"/>
                <w10:wrap anchorx="margin"/>
              </v:line>
            </w:pict>
          </mc:Fallback>
        </mc:AlternateContent>
      </w:r>
      <w:r w:rsidR="0067420D">
        <w:rPr>
          <w:rFonts w:ascii="Times New Roman" w:hAnsi="Times New Roman" w:cs="Times New Roman"/>
          <w:szCs w:val="21"/>
        </w:rPr>
        <w:t xml:space="preserve">Supplementary </w:t>
      </w:r>
      <w:r>
        <w:rPr>
          <w:rFonts w:ascii="Times New Roman" w:hAnsi="Times New Roman" w:cs="Times New Roman" w:hint="eastAsia"/>
          <w:szCs w:val="21"/>
        </w:rPr>
        <w:t xml:space="preserve">Table </w:t>
      </w:r>
      <w:r w:rsidR="004F0FF1">
        <w:rPr>
          <w:rFonts w:ascii="Times New Roman" w:hAnsi="Times New Roman" w:cs="Times New Roman" w:hint="eastAsia"/>
          <w:szCs w:val="21"/>
        </w:rPr>
        <w:t xml:space="preserve">1 </w:t>
      </w:r>
      <w:r w:rsidR="003C7984" w:rsidRPr="003C7984">
        <w:rPr>
          <w:rFonts w:ascii="Times New Roman" w:hAnsi="Times New Roman" w:cs="Times New Roman"/>
          <w:szCs w:val="21"/>
        </w:rPr>
        <w:t>Analysis of the difference of postoperative complications between OPD and LPD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2440"/>
        <w:gridCol w:w="2420"/>
        <w:gridCol w:w="2420"/>
        <w:gridCol w:w="1040"/>
      </w:tblGrid>
      <w:tr w:rsidR="005D2856" w:rsidRPr="005D2856" w14:paraId="6F1DD930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75C2" w14:textId="55D67C69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2CC46DCC" wp14:editId="578B1CE7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-16510</wp:posOffset>
                      </wp:positionV>
                      <wp:extent cx="5283835" cy="0"/>
                      <wp:effectExtent l="0" t="0" r="0" b="0"/>
                      <wp:wrapNone/>
                      <wp:docPr id="1277414660" name="直接连接符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8383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31FE4AB" id="直接连接符 35" o:spid="_x0000_s1026" style="position:absolute;left:0;text-align:lef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5pt,-1.3pt" to="416.55pt,-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629B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PD (N=158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8098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PD (N=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081A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</w:tr>
      <w:tr w:rsidR="005D2856" w:rsidRPr="005D2856" w14:paraId="2C77DC9E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A8E4" w14:textId="52D72494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550718BB" wp14:editId="1A1276F7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-13335</wp:posOffset>
                      </wp:positionV>
                      <wp:extent cx="5283835" cy="0"/>
                      <wp:effectExtent l="0" t="0" r="0" b="0"/>
                      <wp:wrapNone/>
                      <wp:docPr id="1068381617" name="直接连接符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8383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89718AF" id="直接连接符 35" o:spid="_x0000_s1026" style="position:absolute;left:0;text-align:lef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45pt,-1.05pt" to="415.6pt,-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lavien-Dindo I-II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FE82" w14:textId="7FAE0A89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863D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90CD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</w:tr>
      <w:tr w:rsidR="005D2856" w:rsidRPr="005D2856" w14:paraId="368F5C2E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7291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DDFE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18 (75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57C1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 (7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51F8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D2856" w:rsidRPr="005D2856" w14:paraId="51E2A12E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1652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17D0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0 (25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601A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 (2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A19C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D2856" w:rsidRPr="005D2856" w14:paraId="504A950D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54CC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lavien-Dindo III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1650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CCD0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018E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</w:tr>
      <w:tr w:rsidR="005D2856" w:rsidRPr="005D2856" w14:paraId="7187B0E6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0649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144E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41 (89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E2DB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 (1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C267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D2856" w:rsidRPr="005D2856" w14:paraId="4C00E31F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4C54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3E8F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7 (11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BA27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71F0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D2856" w:rsidRPr="005D2856" w14:paraId="48226B1F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FB6B" w14:textId="782137DB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lavien-Dindo </w:t>
            </w:r>
            <w:r w:rsidR="0052577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IV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2BF0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5787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9881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</w:tr>
      <w:tr w:rsidR="005D2856" w:rsidRPr="005D2856" w14:paraId="1A8D8513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716E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7BC0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55 (98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5913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 (1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367E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D2856" w:rsidRPr="005D2856" w14:paraId="140DA476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E2C6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9A99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 (1.9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C329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E517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D2856" w:rsidRPr="005D2856" w14:paraId="57B75EA3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F524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ancreatic fistul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61B6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51B7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C812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</w:tr>
      <w:tr w:rsidR="005D2856" w:rsidRPr="005D2856" w14:paraId="5F48ED68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760C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743D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33 (84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25C0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 (1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E534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D2856" w:rsidRPr="005D2856" w14:paraId="2F13BD90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8FBE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2126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5 (16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8054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E1F9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D2856" w:rsidRPr="005D2856" w14:paraId="0BCD537B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0851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Biliary fistul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DE73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9F25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1F37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</w:tr>
      <w:tr w:rsidR="005D2856" w:rsidRPr="005D2856" w14:paraId="6EC1A4A9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48A2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5C78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49 (94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5DD4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 (1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7FFB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D2856" w:rsidRPr="005D2856" w14:paraId="7286D103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D77D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A60E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9 (5.7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6A82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EE24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D2856" w:rsidRPr="005D2856" w14:paraId="1873153A" w14:textId="77777777" w:rsidTr="005D2856">
        <w:trPr>
          <w:trHeight w:val="31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5CB2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ntra-abdominal bleedi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F533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8BE2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</w:tr>
      <w:tr w:rsidR="005D2856" w:rsidRPr="005D2856" w14:paraId="6170F1F6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076C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7A4C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42 (90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9B11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 (1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8C8E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D2856" w:rsidRPr="005D2856" w14:paraId="350AA23B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440E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B730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6 (10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67B6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583B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D2856" w:rsidRPr="005D2856" w14:paraId="78D7EB7E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8041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nfec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411E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C6FB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7609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</w:tr>
      <w:tr w:rsidR="005D2856" w:rsidRPr="005D2856" w14:paraId="2E7528F8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31C5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02BF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39 (88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2B5B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 (1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3753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D2856" w:rsidRPr="005D2856" w14:paraId="1BD59D26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8650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8B32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9 (12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D8BA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300F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D2856" w:rsidRPr="005D2856" w14:paraId="5EAADAA3" w14:textId="77777777" w:rsidTr="005D2856">
        <w:trPr>
          <w:trHeight w:val="31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6B48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elayed gastric emptyi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9700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BFEE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</w:t>
            </w:r>
          </w:p>
        </w:tc>
      </w:tr>
      <w:tr w:rsidR="005D2856" w:rsidRPr="005D2856" w14:paraId="7B447819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7C80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19D0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42 (90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F5D6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 (7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F234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D2856" w:rsidRPr="005D2856" w14:paraId="6A1C7E61" w14:textId="77777777" w:rsidTr="005D2856">
        <w:trPr>
          <w:trHeight w:val="31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54AA" w14:textId="77777777" w:rsidR="005D2856" w:rsidRPr="005D2856" w:rsidRDefault="005D2856" w:rsidP="005D285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C1B8" w14:textId="77777777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6 (10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8004" w14:textId="0BFE325F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D28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 (2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00EE" w14:textId="77A17C55" w:rsidR="005D2856" w:rsidRPr="005D2856" w:rsidRDefault="005D2856" w:rsidP="005D28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69A33FD6" w14:textId="46A489AA" w:rsidR="002C7399" w:rsidRPr="002C7399" w:rsidRDefault="0002694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234D9C" wp14:editId="51827F49">
                <wp:simplePos x="0" y="0"/>
                <wp:positionH relativeFrom="column">
                  <wp:posOffset>55245</wp:posOffset>
                </wp:positionH>
                <wp:positionV relativeFrom="paragraph">
                  <wp:posOffset>208915</wp:posOffset>
                </wp:positionV>
                <wp:extent cx="6059170" cy="0"/>
                <wp:effectExtent l="0" t="0" r="0" b="0"/>
                <wp:wrapNone/>
                <wp:docPr id="1733115008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5917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D94B3C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35pt,16.45pt" to="481.45pt,1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" strokecolor="black [3213]" strokeweight="1pt">
                <v:stroke joinstyle="miter"/>
              </v:line>
            </w:pict>
          </mc:Fallback>
        </mc:AlternateContent>
      </w:r>
      <w:r w:rsidR="002C7399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12880D" wp14:editId="7440218E">
                <wp:simplePos x="0" y="0"/>
                <wp:positionH relativeFrom="column">
                  <wp:posOffset>-20257</wp:posOffset>
                </wp:positionH>
                <wp:positionV relativeFrom="paragraph">
                  <wp:posOffset>8785185</wp:posOffset>
                </wp:positionV>
                <wp:extent cx="6157193" cy="0"/>
                <wp:effectExtent l="0" t="0" r="0" b="0"/>
                <wp:wrapNone/>
                <wp:docPr id="1030471306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5719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397798" id="直接连接符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6pt,691.75pt" to="483.2pt,69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" strokecolor="black [3213]" strokeweight="1pt">
                <v:stroke joinstyle="miter"/>
              </v:line>
            </w:pict>
          </mc:Fallback>
        </mc:AlternateContent>
      </w:r>
      <w:r w:rsidR="002C7399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078789" wp14:editId="7B90C9AE">
                <wp:simplePos x="0" y="0"/>
                <wp:positionH relativeFrom="column">
                  <wp:posOffset>3175</wp:posOffset>
                </wp:positionH>
                <wp:positionV relativeFrom="paragraph">
                  <wp:posOffset>9873181</wp:posOffset>
                </wp:positionV>
                <wp:extent cx="6087745" cy="0"/>
                <wp:effectExtent l="0" t="0" r="0" b="0"/>
                <wp:wrapNone/>
                <wp:docPr id="454040651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774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252DA91" id="直接连接符 2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5pt,777.4pt" to="479.6pt,77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" strokecolor="windowText" strokeweight="1pt">
                <v:stroke joinstyle="miter"/>
              </v:line>
            </w:pict>
          </mc:Fallback>
        </mc:AlternateContent>
      </w:r>
      <w:r w:rsidR="0067420D">
        <w:rPr>
          <w:rFonts w:ascii="Times New Roman" w:hAnsi="Times New Roman" w:cs="Times New Roman"/>
          <w:szCs w:val="21"/>
        </w:rPr>
        <w:t xml:space="preserve">Supplementary </w:t>
      </w:r>
      <w:r w:rsidR="00E54E4A" w:rsidRPr="002C7399">
        <w:rPr>
          <w:rFonts w:ascii="Times New Roman" w:hAnsi="Times New Roman" w:cs="Times New Roman"/>
          <w:szCs w:val="21"/>
        </w:rPr>
        <w:t xml:space="preserve">Table </w:t>
      </w:r>
      <w:r w:rsidR="00613D77">
        <w:rPr>
          <w:rFonts w:ascii="Times New Roman" w:hAnsi="Times New Roman" w:cs="Times New Roman" w:hint="eastAsia"/>
          <w:szCs w:val="21"/>
        </w:rPr>
        <w:t>2</w:t>
      </w:r>
      <w:r w:rsidR="002C7399">
        <w:rPr>
          <w:rFonts w:ascii="Times New Roman" w:hAnsi="Times New Roman" w:cs="Times New Roman" w:hint="eastAsia"/>
          <w:szCs w:val="21"/>
        </w:rPr>
        <w:t xml:space="preserve"> </w:t>
      </w:r>
      <w:r w:rsidR="002B1160" w:rsidRPr="00507144">
        <w:rPr>
          <w:rFonts w:ascii="Times New Roman" w:hAnsi="Times New Roman" w:cs="Times New Roman"/>
          <w:color w:val="000000"/>
          <w:szCs w:val="21"/>
        </w:rPr>
        <w:t>Univariate</w:t>
      </w:r>
      <w:r w:rsidR="002B1160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2B1160" w:rsidRPr="00507144">
        <w:rPr>
          <w:rFonts w:ascii="Times New Roman" w:hAnsi="Times New Roman" w:cs="Times New Roman"/>
          <w:color w:val="000000"/>
          <w:szCs w:val="21"/>
        </w:rPr>
        <w:t>and</w:t>
      </w:r>
      <w:r w:rsidR="002B1160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2B1160" w:rsidRPr="00507144">
        <w:rPr>
          <w:rFonts w:ascii="Times New Roman" w:hAnsi="Times New Roman" w:cs="Times New Roman"/>
          <w:color w:val="000000"/>
          <w:szCs w:val="21"/>
        </w:rPr>
        <w:t>multivariate</w:t>
      </w:r>
      <w:r w:rsidR="002B1160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2B1160" w:rsidRPr="00507144">
        <w:rPr>
          <w:rFonts w:ascii="Times New Roman" w:hAnsi="Times New Roman" w:cs="Times New Roman"/>
          <w:color w:val="000000"/>
          <w:szCs w:val="21"/>
        </w:rPr>
        <w:t>analysis</w:t>
      </w:r>
      <w:r w:rsidR="002B1160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2B1160" w:rsidRPr="00507144">
        <w:rPr>
          <w:rFonts w:ascii="Times New Roman" w:hAnsi="Times New Roman" w:cs="Times New Roman"/>
          <w:color w:val="000000"/>
          <w:szCs w:val="21"/>
        </w:rPr>
        <w:t>of</w:t>
      </w:r>
      <w:r w:rsidR="002B1160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2B1160" w:rsidRPr="00507144">
        <w:rPr>
          <w:rFonts w:ascii="Times New Roman" w:hAnsi="Times New Roman" w:cs="Times New Roman"/>
          <w:color w:val="000000"/>
          <w:szCs w:val="21"/>
        </w:rPr>
        <w:t>variables</w:t>
      </w:r>
      <w:r w:rsidR="002B1160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2B1160" w:rsidRPr="00507144">
        <w:rPr>
          <w:rFonts w:ascii="Times New Roman" w:hAnsi="Times New Roman" w:cs="Times New Roman"/>
          <w:color w:val="000000"/>
          <w:szCs w:val="21"/>
        </w:rPr>
        <w:t>that</w:t>
      </w:r>
      <w:r w:rsidR="002B1160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2B1160" w:rsidRPr="00507144">
        <w:rPr>
          <w:rFonts w:ascii="Times New Roman" w:hAnsi="Times New Roman" w:cs="Times New Roman"/>
          <w:color w:val="000000"/>
          <w:szCs w:val="21"/>
        </w:rPr>
        <w:t>predict</w:t>
      </w:r>
      <w:r w:rsidR="002B1160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2B1160" w:rsidRPr="00507144">
        <w:rPr>
          <w:rFonts w:ascii="Times New Roman" w:hAnsi="Times New Roman" w:cs="Times New Roman"/>
          <w:color w:val="000000"/>
          <w:szCs w:val="21"/>
        </w:rPr>
        <w:t>overall</w:t>
      </w:r>
      <w:r w:rsidR="002B1160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2B1160" w:rsidRPr="00507144">
        <w:rPr>
          <w:rFonts w:ascii="Times New Roman" w:hAnsi="Times New Roman" w:cs="Times New Roman"/>
          <w:color w:val="000000"/>
          <w:szCs w:val="21"/>
        </w:rPr>
        <w:t>complicatio</w:t>
      </w:r>
      <w:r w:rsidR="002B1160" w:rsidRPr="00901E77">
        <w:rPr>
          <w:rFonts w:ascii="Times New Roman" w:hAnsi="Times New Roman" w:cs="Times New Roman"/>
          <w:color w:val="000000"/>
          <w:szCs w:val="21"/>
        </w:rPr>
        <w:t>ns</w:t>
      </w:r>
      <w:r w:rsidR="002B1160" w:rsidRPr="00901E77">
        <w:rPr>
          <w:rFonts w:ascii="Times New Roman" w:hAnsi="Times New Roman" w:cs="Times New Roman" w:hint="eastAsia"/>
          <w:color w:val="000000"/>
          <w:szCs w:val="21"/>
        </w:rPr>
        <w:t xml:space="preserve"> in PC of </w:t>
      </w:r>
      <w:r w:rsidR="002B1160" w:rsidRPr="00901E77">
        <w:rPr>
          <w:rFonts w:ascii="Times New Roman" w:hAnsi="Times New Roman" w:cs="Times New Roman"/>
          <w:szCs w:val="21"/>
        </w:rPr>
        <w:t xml:space="preserve">Asian </w:t>
      </w:r>
      <w:r w:rsidR="002B1160" w:rsidRPr="00901E77">
        <w:rPr>
          <w:rFonts w:ascii="Times New Roman" w:hAnsi="Times New Roman" w:cs="Times New Roman" w:hint="eastAsia"/>
          <w:szCs w:val="21"/>
        </w:rPr>
        <w:t xml:space="preserve">pancreatic cancer </w:t>
      </w:r>
      <w:r w:rsidR="002B1160" w:rsidRPr="00901E77">
        <w:rPr>
          <w:rFonts w:ascii="Times New Roman" w:hAnsi="Times New Roman" w:cs="Times New Roman"/>
          <w:szCs w:val="21"/>
        </w:rPr>
        <w:t xml:space="preserve">population </w:t>
      </w:r>
      <w:r w:rsidR="002B1160" w:rsidRPr="00901E77">
        <w:rPr>
          <w:rFonts w:ascii="Times New Roman" w:hAnsi="Times New Roman" w:cs="Times New Roman" w:hint="eastAsia"/>
          <w:szCs w:val="21"/>
        </w:rPr>
        <w:t xml:space="preserve">sarcopenia </w:t>
      </w:r>
      <w:r w:rsidR="002B1160" w:rsidRPr="00901E77">
        <w:rPr>
          <w:rFonts w:ascii="Times New Roman" w:hAnsi="Times New Roman" w:cs="Times New Roman"/>
          <w:szCs w:val="21"/>
        </w:rPr>
        <w:t>criteria</w:t>
      </w:r>
    </w:p>
    <w:tbl>
      <w:tblPr>
        <w:tblW w:w="9588" w:type="dxa"/>
        <w:tblLook w:val="04A0" w:firstRow="1" w:lastRow="0" w:firstColumn="1" w:lastColumn="0" w:noHBand="0" w:noVBand="1"/>
      </w:tblPr>
      <w:tblGrid>
        <w:gridCol w:w="108"/>
        <w:gridCol w:w="1472"/>
        <w:gridCol w:w="108"/>
        <w:gridCol w:w="2492"/>
        <w:gridCol w:w="108"/>
        <w:gridCol w:w="1012"/>
        <w:gridCol w:w="108"/>
        <w:gridCol w:w="152"/>
        <w:gridCol w:w="108"/>
        <w:gridCol w:w="2672"/>
        <w:gridCol w:w="108"/>
        <w:gridCol w:w="1099"/>
        <w:gridCol w:w="115"/>
      </w:tblGrid>
      <w:tr w:rsidR="00E54E4A" w:rsidRPr="00E54E4A" w14:paraId="131CB9E9" w14:textId="77777777" w:rsidTr="00203AFE">
        <w:trPr>
          <w:gridBefore w:val="1"/>
          <w:wBefore w:w="108" w:type="dxa"/>
          <w:trHeight w:val="28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646A" w14:textId="77777777" w:rsidR="00E54E4A" w:rsidRPr="00E54E4A" w:rsidRDefault="00E54E4A" w:rsidP="00203AFE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54E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F0A7" w14:textId="66BF4F1E" w:rsidR="00E54E4A" w:rsidRPr="00E54E4A" w:rsidRDefault="00663BAF" w:rsidP="00E54E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6C7E308" wp14:editId="3A6245A8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174625</wp:posOffset>
                      </wp:positionV>
                      <wp:extent cx="1156970" cy="0"/>
                      <wp:effectExtent l="0" t="0" r="0" b="0"/>
                      <wp:wrapNone/>
                      <wp:docPr id="1124196794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5697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524AEE7" id="直接连接符 5" o:spid="_x0000_s1026" style="position:absolute;left:0;text-align:lef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95pt,13.75pt" to="92.05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" strokecolor="black [3213]" strokeweight="1pt">
                      <v:stroke joinstyle="miter"/>
                    </v:line>
                  </w:pict>
                </mc:Fallback>
              </mc:AlternateContent>
            </w:r>
            <w:r w:rsidR="00E54E4A" w:rsidRPr="00E54E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Univariate regression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0EB5" w14:textId="77777777" w:rsidR="00E54E4A" w:rsidRPr="00E54E4A" w:rsidRDefault="00E54E4A" w:rsidP="00203AFE">
            <w:pPr>
              <w:widowControl/>
              <w:ind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54E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2000" w14:textId="0C019051" w:rsidR="00E54E4A" w:rsidRPr="00E54E4A" w:rsidRDefault="00E54E4A" w:rsidP="00E54E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8FB7" w14:textId="35FB7DE7" w:rsidR="00E54E4A" w:rsidRPr="00E54E4A" w:rsidRDefault="00E54E4A" w:rsidP="00E54E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54E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ultivariate regression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5903" w14:textId="77777777" w:rsidR="00E54E4A" w:rsidRPr="00E54E4A" w:rsidRDefault="00E54E4A" w:rsidP="00E54E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54E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</w:tr>
      <w:tr w:rsidR="00E54E4A" w:rsidRPr="00E54E4A" w14:paraId="29DA0F53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CFBF" w14:textId="77777777" w:rsidR="00E54E4A" w:rsidRPr="00E54E4A" w:rsidRDefault="00E54E4A" w:rsidP="00E54E4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C3C1" w14:textId="31DE57DC" w:rsidR="00E54E4A" w:rsidRPr="00E54E4A" w:rsidRDefault="00E54E4A" w:rsidP="00E54E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54E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   </w:t>
            </w:r>
            <w:r w:rsidR="007200C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O</w:t>
            </w:r>
            <w:r w:rsidRPr="00E54E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 (95% CI 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9622" w14:textId="3F577436" w:rsidR="00E54E4A" w:rsidRPr="00E54E4A" w:rsidRDefault="00E54E4A" w:rsidP="00E54E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7A16" w14:textId="771A0686" w:rsidR="00E54E4A" w:rsidRPr="00E54E4A" w:rsidRDefault="0002694C" w:rsidP="00E54E4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8877931" wp14:editId="39DB51F8">
                      <wp:simplePos x="0" y="0"/>
                      <wp:positionH relativeFrom="column">
                        <wp:posOffset>-3446780</wp:posOffset>
                      </wp:positionH>
                      <wp:positionV relativeFrom="paragraph">
                        <wp:posOffset>168910</wp:posOffset>
                      </wp:positionV>
                      <wp:extent cx="6087745" cy="0"/>
                      <wp:effectExtent l="0" t="0" r="0" b="0"/>
                      <wp:wrapNone/>
                      <wp:docPr id="223506139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8774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A8DDB7D" id="直接连接符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71.4pt,13.3pt" to="207.95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" strokecolor="black [3213]" strokeweight="1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4868" w14:textId="19120E31" w:rsidR="00E54E4A" w:rsidRPr="00E54E4A" w:rsidRDefault="00663BAF" w:rsidP="00E54E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DC6CC2B" wp14:editId="44548AFE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-8890</wp:posOffset>
                      </wp:positionV>
                      <wp:extent cx="1203325" cy="5715"/>
                      <wp:effectExtent l="0" t="0" r="34925" b="32385"/>
                      <wp:wrapNone/>
                      <wp:docPr id="52697264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03325" cy="5715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FFD55F9" id="直接连接符 5" o:spid="_x0000_s1026" style="position:absolute;left:0;text-align:lef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55pt,-.7pt" to="97.3pt,-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="00E54E4A" w:rsidRPr="00E54E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   </w:t>
            </w:r>
            <w:r w:rsidR="007200C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O</w:t>
            </w:r>
            <w:r w:rsidR="00E54E4A" w:rsidRPr="00E54E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 (95% CI )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69E9" w14:textId="77777777" w:rsidR="00E54E4A" w:rsidRPr="00E54E4A" w:rsidRDefault="00E54E4A" w:rsidP="00E54E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6DEE4594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6759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BE9C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5B7C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84C7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B351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E8EB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5AFA2F0E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202C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65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16EB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1487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731B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BA8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F60C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6E5962C2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204D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＞</w:t>
            </w: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5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F93F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60 (0.31-1.15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C679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C89B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A21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7C7B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70EEB519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91C7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ender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6F4F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18D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5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F226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8F0B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80ED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381251A7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7858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8FF9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32A6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F96C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8C64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7806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4F76A402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42DE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1844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61 (0.84-3.08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A579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D25A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6D6F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11A5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46EEBD3B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BBFE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BMI (Kg/m2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BBE4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F1A4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6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1C4A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F229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0056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557E84F9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600B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24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5725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F56B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CE94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F34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0F9C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604A8B02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323A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＞</w:t>
            </w: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C457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2 (0.41-1.61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45C0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B23E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9FAF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C807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733CB3E7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BD18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SA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14BD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7A64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4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1F1A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FAF1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C8DE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32EAE0EA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9B27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-II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1948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D19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B5E3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BC3A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D316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1EF294CB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3663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II-IV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7BD0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29(0.68-2.43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9A2E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925B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7703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92A4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7A438831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E2EC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iabet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53E6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6211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64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F2E7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61C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2126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35C74067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B465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2C15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ED9B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3431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105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EF6F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50A79000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8968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3A64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8 (0.59-2.36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DF7A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1A4C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9A5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04EB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11E45387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27AA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lbumin (g/L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9287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22DA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EEEB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929A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E0B5" w14:textId="77777777" w:rsidR="00203AFE" w:rsidRPr="00203AFE" w:rsidRDefault="00203AFE" w:rsidP="00203AFE">
            <w:pPr>
              <w:widowControl/>
              <w:ind w:firstLineChars="300" w:firstLine="63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</w:tr>
      <w:tr w:rsidR="00203AFE" w:rsidRPr="00203AFE" w14:paraId="30CE3067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185D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35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9C1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5B26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76E7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5B4E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  <w:r w:rsidRPr="00203AFE"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9295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183D63CC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A3D3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＞</w:t>
            </w: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CFA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3 (0.21-0.86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6EF7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CFFA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5FEA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  <w:r w:rsidRPr="00203AFE"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  <w:t>0.38 (0.18-0.80</w:t>
            </w:r>
            <w:r w:rsidRPr="00203AFE"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99C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6D43A459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450E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A199 (U/ml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E98D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9A4B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7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0171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2FDC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BC4D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2FE13FCD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DB06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143.7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5636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3813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FE73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81E8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6C23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1D8DD35B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6114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＞</w:t>
            </w: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43.7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32A7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5 (0.56-1.99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0A36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6F6A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1F61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BF54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4B51589D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1BBA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BD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AE53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7461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8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78FD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7441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9C49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2DD61C7B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4C71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Non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3084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0AE6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F651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5651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59EA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02D08D82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768D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A6DD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 (0.56-2.18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232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A7B1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1110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4B88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6EE28517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5353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urgery method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593E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71F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6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2343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8CB8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3E59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3A8FB38A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BC5E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PD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231C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D585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32D2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8485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C12D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554AFE09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86F5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PD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25F8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4 (0.06-5.35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6115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08C4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3280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3688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15D89A21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7836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ifferentiation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7A65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592C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64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B6B7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5A21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810E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726C600E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A5A0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Well</w:t>
            </w:r>
            <w:proofErr w:type="gramEnd"/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/Moderat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C977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81A4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5F3F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D897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F77E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2FE84C57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FDA2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oor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1621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8 (0.59-2.36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C78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7FB3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B5B7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1676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05A390E6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642B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umor siz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B92A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3754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7EC3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D23D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2800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40D32FA5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75A2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3.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BCE4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462D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13E7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397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8A8D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0A97ADC5" w14:textId="77777777" w:rsidTr="00203AFE">
        <w:trPr>
          <w:gridBefore w:val="1"/>
          <w:wBefore w:w="108" w:type="dxa"/>
          <w:trHeight w:val="31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A06A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＞</w:t>
            </w: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C35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53 (0.80-2.91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FF33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27D0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19C6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9825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0FA7E993" w14:textId="77777777" w:rsidTr="00203AFE">
        <w:trPr>
          <w:gridAfter w:val="1"/>
          <w:wAfter w:w="108" w:type="dxa"/>
          <w:trHeight w:val="280"/>
        </w:trPr>
        <w:tc>
          <w:tcPr>
            <w:tcW w:w="4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0873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ymph metastasis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1239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E4A8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D39B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9B3A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</w:tr>
      <w:tr w:rsidR="00203AFE" w:rsidRPr="00203AFE" w14:paraId="7C402172" w14:textId="77777777" w:rsidTr="00203AFE">
        <w:trPr>
          <w:gridAfter w:val="1"/>
          <w:wAfter w:w="108" w:type="dxa"/>
          <w:trHeight w:val="28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564A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1CF7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FF87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C90A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6D29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8047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09491632" w14:textId="77777777" w:rsidTr="00203AFE">
        <w:trPr>
          <w:gridAfter w:val="1"/>
          <w:wAfter w:w="108" w:type="dxa"/>
          <w:trHeight w:val="28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0F52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8ED5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70 (1.76-7.77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7D9C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A9CE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1F67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53 (1.17-10.64)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648C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0D030BA7" w14:textId="77777777" w:rsidTr="00203AFE">
        <w:trPr>
          <w:gridAfter w:val="1"/>
          <w:wAfter w:w="108" w:type="dxa"/>
          <w:trHeight w:val="280"/>
        </w:trPr>
        <w:tc>
          <w:tcPr>
            <w:tcW w:w="4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2CA4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Vascular invasion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7D6D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7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7D03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C1B1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88D3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19D02D7A" w14:textId="77777777" w:rsidTr="00203AFE">
        <w:trPr>
          <w:gridAfter w:val="1"/>
          <w:wAfter w:w="108" w:type="dxa"/>
          <w:trHeight w:val="28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C907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F6B2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ECBF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2C4E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B323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F081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5006B3B1" w14:textId="77777777" w:rsidTr="00203AFE">
        <w:trPr>
          <w:gridAfter w:val="1"/>
          <w:wAfter w:w="108" w:type="dxa"/>
          <w:trHeight w:val="28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6607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0A0A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5 (0.50-1.79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DFE6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5239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1C1E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6258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2E83B216" w14:textId="77777777" w:rsidTr="00203AFE">
        <w:trPr>
          <w:gridAfter w:val="1"/>
          <w:wAfter w:w="108" w:type="dxa"/>
          <w:trHeight w:val="28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7275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NM Stag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AE39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91A2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ADEB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07CF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5834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291020B4" w14:textId="77777777" w:rsidTr="00203AFE">
        <w:trPr>
          <w:gridAfter w:val="1"/>
          <w:wAfter w:w="108" w:type="dxa"/>
          <w:trHeight w:val="28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BEC0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8D89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AD0B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4487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DE76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329B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</w:t>
            </w:r>
          </w:p>
        </w:tc>
      </w:tr>
      <w:tr w:rsidR="00203AFE" w:rsidRPr="00203AFE" w14:paraId="296289BF" w14:textId="77777777" w:rsidTr="00203AFE">
        <w:trPr>
          <w:gridAfter w:val="1"/>
          <w:wAfter w:w="108" w:type="dxa"/>
          <w:trHeight w:val="28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5C4D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I-III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D7AD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79 (1.32-5.88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02A8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B5B4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AFF5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25 (0.41-3.82)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FD40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4957E569" w14:textId="77777777" w:rsidTr="00203AFE">
        <w:trPr>
          <w:gridAfter w:val="1"/>
          <w:wAfter w:w="108" w:type="dxa"/>
          <w:trHeight w:val="28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23DA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hemotherapy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3645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A0E6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7B5B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5029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29B5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4E68CFE0" w14:textId="77777777" w:rsidTr="00203AFE">
        <w:trPr>
          <w:gridAfter w:val="1"/>
          <w:wAfter w:w="108" w:type="dxa"/>
          <w:trHeight w:val="28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D31F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2E46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D706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BF60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7035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9325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5E89535C" w14:textId="77777777" w:rsidTr="00203AFE">
        <w:trPr>
          <w:gridAfter w:val="1"/>
          <w:wAfter w:w="108" w:type="dxa"/>
          <w:trHeight w:val="28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B19F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F428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69 (0.36-1.31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82BE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6F30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7F2C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82D8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3EFF45D9" w14:textId="77777777" w:rsidTr="00203AFE">
        <w:trPr>
          <w:gridAfter w:val="1"/>
          <w:wAfter w:w="108" w:type="dxa"/>
          <w:trHeight w:val="28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E7C8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arcopenia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CB0E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CB67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F6E0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BBA7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CC0F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7</w:t>
            </w:r>
          </w:p>
        </w:tc>
      </w:tr>
      <w:tr w:rsidR="00203AFE" w:rsidRPr="00203AFE" w14:paraId="11D9AA7C" w14:textId="77777777" w:rsidTr="00203AFE">
        <w:trPr>
          <w:gridAfter w:val="1"/>
          <w:wAfter w:w="108" w:type="dxa"/>
          <w:trHeight w:val="28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6CF9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6FD0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52DC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82A9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64D7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3E9C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0BB4CDC3" w14:textId="77777777" w:rsidTr="00203AFE">
        <w:trPr>
          <w:gridAfter w:val="1"/>
          <w:wAfter w:w="108" w:type="dxa"/>
          <w:trHeight w:val="28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1948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CEE0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08 (1.09-3.98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3A8B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D829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8BCA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89 (0.95-3.77)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97A0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03AFE" w:rsidRPr="00203AFE" w14:paraId="1E6B6011" w14:textId="77777777" w:rsidTr="00203AFE">
        <w:trPr>
          <w:gridAfter w:val="1"/>
          <w:wAfter w:w="108" w:type="dxa"/>
          <w:trHeight w:val="280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7640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LR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48DE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6 (0.95-1.17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61C3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3A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9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4C03" w14:textId="77777777" w:rsidR="00203AFE" w:rsidRPr="00203AFE" w:rsidRDefault="00203AFE" w:rsidP="00203AF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BE38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4DD9" w14:textId="77777777" w:rsidR="00203AFE" w:rsidRPr="00203AFE" w:rsidRDefault="00203AFE" w:rsidP="00203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3539F289" w14:textId="7D31D28E" w:rsidR="00A477B9" w:rsidRDefault="00A477B9" w:rsidP="00A0396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E112A09" wp14:editId="03BE898A">
                <wp:simplePos x="0" y="0"/>
                <wp:positionH relativeFrom="column">
                  <wp:posOffset>63661</wp:posOffset>
                </wp:positionH>
                <wp:positionV relativeFrom="paragraph">
                  <wp:posOffset>98384</wp:posOffset>
                </wp:positionV>
                <wp:extent cx="6088284" cy="0"/>
                <wp:effectExtent l="0" t="0" r="0" b="0"/>
                <wp:wrapNone/>
                <wp:docPr id="361043046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8284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7BF8C4D" id="直接连接符 2" o:spid="_x0000_s1026" style="position:absolute;left:0;text-align:lef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pt,7.75pt" to="484.4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" strokecolor="windowText" strokeweight="1pt">
                <v:stroke joinstyle="miter"/>
              </v:line>
            </w:pict>
          </mc:Fallback>
        </mc:AlternateContent>
      </w:r>
    </w:p>
    <w:p w14:paraId="0FFAAABA" w14:textId="77777777" w:rsidR="00203AFE" w:rsidRDefault="00203AFE" w:rsidP="00A03968">
      <w:pPr>
        <w:rPr>
          <w:rFonts w:ascii="Times New Roman" w:hAnsi="Times New Roman" w:cs="Times New Roman"/>
          <w:szCs w:val="21"/>
        </w:rPr>
      </w:pPr>
    </w:p>
    <w:p w14:paraId="43E16394" w14:textId="79E8C9A3" w:rsidR="00001D54" w:rsidRDefault="00001D54" w:rsidP="00A0396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58D44D" wp14:editId="70FF42F1">
                <wp:simplePos x="0" y="0"/>
                <wp:positionH relativeFrom="column">
                  <wp:posOffset>-65405</wp:posOffset>
                </wp:positionH>
                <wp:positionV relativeFrom="paragraph">
                  <wp:posOffset>8797145</wp:posOffset>
                </wp:positionV>
                <wp:extent cx="6157193" cy="0"/>
                <wp:effectExtent l="0" t="0" r="0" b="0"/>
                <wp:wrapNone/>
                <wp:docPr id="53700459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57193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346310" id="直接连接符 3" o:spid="_x0000_s1026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15pt,692.7pt" to="479.65pt,69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" strokecolor="windowText" strokeweight="1pt">
                <v:stroke joinstyle="miter"/>
              </v:line>
            </w:pict>
          </mc:Fallback>
        </mc:AlternateContent>
      </w:r>
      <w:r w:rsidR="00A0396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CE6A4D" wp14:editId="49E0205E">
                <wp:simplePos x="0" y="0"/>
                <wp:positionH relativeFrom="column">
                  <wp:posOffset>3175</wp:posOffset>
                </wp:positionH>
                <wp:positionV relativeFrom="paragraph">
                  <wp:posOffset>9873181</wp:posOffset>
                </wp:positionV>
                <wp:extent cx="6087745" cy="0"/>
                <wp:effectExtent l="0" t="0" r="0" b="0"/>
                <wp:wrapNone/>
                <wp:docPr id="1585653530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774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9326AA" id="直接连接符 2" o:spid="_x0000_s1026" style="position:absolute;left:0;text-align:lef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5pt,777.4pt" to="479.6pt,77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" strokecolor="windowText" strokeweight="1pt">
                <v:stroke joinstyle="miter"/>
              </v:line>
            </w:pict>
          </mc:Fallback>
        </mc:AlternateContent>
      </w:r>
      <w:r w:rsidR="0067420D">
        <w:rPr>
          <w:rFonts w:ascii="Times New Roman" w:hAnsi="Times New Roman" w:cs="Times New Roman"/>
          <w:szCs w:val="21"/>
        </w:rPr>
        <w:t xml:space="preserve">Supplementary </w:t>
      </w:r>
      <w:r w:rsidR="00A03968" w:rsidRPr="002C7399">
        <w:rPr>
          <w:rFonts w:ascii="Times New Roman" w:hAnsi="Times New Roman" w:cs="Times New Roman"/>
          <w:szCs w:val="21"/>
        </w:rPr>
        <w:t xml:space="preserve">Table </w:t>
      </w:r>
      <w:r w:rsidR="00613D77">
        <w:rPr>
          <w:rFonts w:ascii="Times New Roman" w:hAnsi="Times New Roman" w:cs="Times New Roman" w:hint="eastAsia"/>
          <w:szCs w:val="21"/>
        </w:rPr>
        <w:t>3</w:t>
      </w:r>
      <w:r w:rsidR="00A03968">
        <w:rPr>
          <w:rFonts w:ascii="Times New Roman" w:hAnsi="Times New Roman" w:cs="Times New Roman" w:hint="eastAsia"/>
          <w:szCs w:val="21"/>
        </w:rPr>
        <w:t xml:space="preserve"> </w:t>
      </w:r>
      <w:r w:rsidR="0002694C" w:rsidRPr="00507144">
        <w:rPr>
          <w:rFonts w:ascii="Times New Roman" w:hAnsi="Times New Roman" w:cs="Times New Roman"/>
          <w:color w:val="000000"/>
          <w:szCs w:val="21"/>
        </w:rPr>
        <w:t>Univariate</w:t>
      </w:r>
      <w:r w:rsidR="0002694C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02694C" w:rsidRPr="00507144">
        <w:rPr>
          <w:rFonts w:ascii="Times New Roman" w:hAnsi="Times New Roman" w:cs="Times New Roman"/>
          <w:color w:val="000000"/>
          <w:szCs w:val="21"/>
        </w:rPr>
        <w:t>and</w:t>
      </w:r>
      <w:r w:rsidR="0002694C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02694C" w:rsidRPr="00507144">
        <w:rPr>
          <w:rFonts w:ascii="Times New Roman" w:hAnsi="Times New Roman" w:cs="Times New Roman"/>
          <w:color w:val="000000"/>
          <w:szCs w:val="21"/>
        </w:rPr>
        <w:t>multivariate</w:t>
      </w:r>
      <w:r w:rsidR="0002694C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02694C" w:rsidRPr="00507144">
        <w:rPr>
          <w:rFonts w:ascii="Times New Roman" w:hAnsi="Times New Roman" w:cs="Times New Roman"/>
          <w:color w:val="000000"/>
          <w:szCs w:val="21"/>
        </w:rPr>
        <w:t>analysis</w:t>
      </w:r>
      <w:r w:rsidR="0002694C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02694C" w:rsidRPr="00507144">
        <w:rPr>
          <w:rFonts w:ascii="Times New Roman" w:hAnsi="Times New Roman" w:cs="Times New Roman"/>
          <w:color w:val="000000"/>
          <w:szCs w:val="21"/>
        </w:rPr>
        <w:t>of</w:t>
      </w:r>
      <w:r w:rsidR="0002694C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02694C" w:rsidRPr="00507144">
        <w:rPr>
          <w:rFonts w:ascii="Times New Roman" w:hAnsi="Times New Roman" w:cs="Times New Roman"/>
          <w:color w:val="000000"/>
          <w:szCs w:val="21"/>
        </w:rPr>
        <w:t>variables</w:t>
      </w:r>
      <w:r w:rsidR="0002694C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02694C" w:rsidRPr="00507144">
        <w:rPr>
          <w:rFonts w:ascii="Times New Roman" w:hAnsi="Times New Roman" w:cs="Times New Roman"/>
          <w:color w:val="000000"/>
          <w:szCs w:val="21"/>
        </w:rPr>
        <w:t>that</w:t>
      </w:r>
      <w:r w:rsidR="0002694C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02694C" w:rsidRPr="00507144">
        <w:rPr>
          <w:rFonts w:ascii="Times New Roman" w:hAnsi="Times New Roman" w:cs="Times New Roman"/>
          <w:color w:val="000000"/>
          <w:szCs w:val="21"/>
        </w:rPr>
        <w:t>predict</w:t>
      </w:r>
      <w:r w:rsidR="0002694C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02694C" w:rsidRPr="00507144">
        <w:rPr>
          <w:rFonts w:ascii="Times New Roman" w:hAnsi="Times New Roman" w:cs="Times New Roman"/>
          <w:color w:val="000000"/>
          <w:szCs w:val="21"/>
        </w:rPr>
        <w:t>overall</w:t>
      </w:r>
      <w:r w:rsidR="0002694C" w:rsidRPr="0050714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02694C" w:rsidRPr="00507144">
        <w:rPr>
          <w:rFonts w:ascii="Times New Roman" w:hAnsi="Times New Roman" w:cs="Times New Roman"/>
          <w:color w:val="000000"/>
          <w:szCs w:val="21"/>
        </w:rPr>
        <w:t>complications</w:t>
      </w:r>
      <w:r w:rsidR="0002694C" w:rsidRPr="00507144">
        <w:rPr>
          <w:rFonts w:ascii="Times New Roman" w:hAnsi="Times New Roman" w:cs="Times New Roman" w:hint="eastAsia"/>
          <w:color w:val="000000"/>
          <w:szCs w:val="21"/>
        </w:rPr>
        <w:t xml:space="preserve"> in </w:t>
      </w:r>
      <w:r w:rsidR="0002694C">
        <w:rPr>
          <w:rFonts w:ascii="Times New Roman" w:hAnsi="Times New Roman" w:cs="Times New Roman" w:hint="eastAsia"/>
          <w:color w:val="000000"/>
          <w:szCs w:val="21"/>
        </w:rPr>
        <w:t>P</w:t>
      </w:r>
      <w:r w:rsidR="0002694C" w:rsidRPr="00901E77">
        <w:rPr>
          <w:rFonts w:ascii="Times New Roman" w:hAnsi="Times New Roman" w:cs="Times New Roman" w:hint="eastAsia"/>
          <w:color w:val="000000"/>
          <w:szCs w:val="21"/>
        </w:rPr>
        <w:t xml:space="preserve">C of </w:t>
      </w:r>
      <w:r w:rsidR="0002694C" w:rsidRPr="00901E77">
        <w:rPr>
          <w:rFonts w:ascii="Times New Roman" w:hAnsi="Times New Roman" w:cs="Times New Roman" w:hint="eastAsia"/>
          <w:szCs w:val="21"/>
        </w:rPr>
        <w:t xml:space="preserve">Fujiwara </w:t>
      </w:r>
      <w:r w:rsidR="0002694C" w:rsidRPr="00901E77">
        <w:rPr>
          <w:rFonts w:ascii="Times New Roman" w:hAnsi="Times New Roman" w:cs="Times New Roman"/>
          <w:szCs w:val="21"/>
        </w:rPr>
        <w:t>criteria</w:t>
      </w:r>
      <w:r w:rsidR="0002694C" w:rsidRPr="00901E77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9620"/>
        <w:gridCol w:w="1307"/>
        <w:gridCol w:w="617"/>
        <w:gridCol w:w="276"/>
        <w:gridCol w:w="1521"/>
        <w:gridCol w:w="617"/>
      </w:tblGrid>
      <w:tr w:rsidR="00456A8F" w:rsidRPr="00904C93" w14:paraId="14FB05CE" w14:textId="77777777" w:rsidTr="00904C93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7980" w:type="dxa"/>
              <w:tblLook w:val="04A0" w:firstRow="1" w:lastRow="0" w:firstColumn="1" w:lastColumn="0" w:noHBand="0" w:noVBand="1"/>
            </w:tblPr>
            <w:tblGrid>
              <w:gridCol w:w="1774"/>
              <w:gridCol w:w="2094"/>
              <w:gridCol w:w="976"/>
              <w:gridCol w:w="276"/>
              <w:gridCol w:w="3075"/>
              <w:gridCol w:w="1209"/>
            </w:tblGrid>
            <w:tr w:rsidR="00456A8F" w:rsidRPr="00456A8F" w14:paraId="5220D33A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466AEA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Variables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80662E" w14:textId="6A1C3363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DengXian" w:hAnsi="Times New Roman" w:cs="Times New Roman"/>
                      <w:noProof/>
                      <w:color w:val="000000"/>
                      <w:kern w:val="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0944" behindDoc="0" locked="0" layoutInCell="1" allowOverlap="1" wp14:anchorId="56EC5CA4" wp14:editId="074BC9EA">
                            <wp:simplePos x="0" y="0"/>
                            <wp:positionH relativeFrom="column">
                              <wp:posOffset>9564</wp:posOffset>
                            </wp:positionH>
                            <wp:positionV relativeFrom="paragraph">
                              <wp:posOffset>180951</wp:posOffset>
                            </wp:positionV>
                            <wp:extent cx="1169043" cy="0"/>
                            <wp:effectExtent l="0" t="0" r="0" b="0"/>
                            <wp:wrapNone/>
                            <wp:docPr id="1079369614" name="直接连接符 3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1169043" cy="0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w14:anchorId="5DE1176D" id="直接连接符 39" o:spid="_x0000_s1026" style="position:absolute;left:0;text-align:lef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14.25pt" to="92.8pt,1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" strokecolor="black [3213]" strokeweight="1pt">
                            <v:stroke joinstyle="miter"/>
                          </v:line>
                        </w:pict>
                      </mc:Fallback>
                    </mc:AlternateContent>
                  </w: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Univariate  regression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DCBE04" w14:textId="06C8A470" w:rsidR="00456A8F" w:rsidRPr="00456A8F" w:rsidRDefault="0002694C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5824" behindDoc="0" locked="0" layoutInCell="1" allowOverlap="1" wp14:anchorId="400BCC4A" wp14:editId="0C65EDF5">
                            <wp:simplePos x="0" y="0"/>
                            <wp:positionH relativeFrom="column">
                              <wp:posOffset>-2458085</wp:posOffset>
                            </wp:positionH>
                            <wp:positionV relativeFrom="paragraph">
                              <wp:posOffset>15240</wp:posOffset>
                            </wp:positionV>
                            <wp:extent cx="5983605" cy="0"/>
                            <wp:effectExtent l="0" t="0" r="0" b="0"/>
                            <wp:wrapNone/>
                            <wp:docPr id="1167714416" name="直接连接符 3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5983605" cy="0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w14:anchorId="0B2DBE4A" id="直接连接符 38" o:spid="_x0000_s1026" style="position:absolute;left:0;text-align:lef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93.55pt,1.2pt" to="277.6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" strokecolor="black [3213]" strokeweight="1pt">
                            <v:stroke joinstyle="miter"/>
                          </v:line>
                        </w:pict>
                      </mc:Fallback>
                    </mc:AlternateContent>
                  </w:r>
                  <w:r w:rsidR="00456A8F"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P value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7267FB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0C01CC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Multivariate regression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AD9B04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P value</w:t>
                  </w:r>
                </w:p>
              </w:tc>
            </w:tr>
            <w:tr w:rsidR="00456A8F" w:rsidRPr="00456A8F" w14:paraId="1EEBEB42" w14:textId="77777777" w:rsidTr="00456A8F">
              <w:trPr>
                <w:trHeight w:val="31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542BB1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1CF40D" w14:textId="62784093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       OR (95% CI 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CB6CE5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1D3C53" w14:textId="2C765F03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9FF94A" w14:textId="5427C5E3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DengXian" w:hAnsi="Times New Roman" w:cs="Times New Roman"/>
                      <w:noProof/>
                      <w:color w:val="000000"/>
                      <w:kern w:val="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2992" behindDoc="0" locked="0" layoutInCell="1" allowOverlap="1" wp14:anchorId="120264E6" wp14:editId="087B5BAB">
                            <wp:simplePos x="0" y="0"/>
                            <wp:positionH relativeFrom="column">
                              <wp:posOffset>12700</wp:posOffset>
                            </wp:positionH>
                            <wp:positionV relativeFrom="paragraph">
                              <wp:posOffset>-5715</wp:posOffset>
                            </wp:positionV>
                            <wp:extent cx="1214755" cy="0"/>
                            <wp:effectExtent l="0" t="0" r="0" b="0"/>
                            <wp:wrapNone/>
                            <wp:docPr id="366412233" name="直接连接符 3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1214755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w14:anchorId="387E44B5" id="直接连接符 39" o:spid="_x0000_s1026" style="position:absolute;left:0;text-align:lef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pt,-.45pt" to="96.65pt,-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" strokecolor="windowText" strokeweight="1pt">
                            <v:stroke joinstyle="miter"/>
                          </v:line>
                        </w:pict>
                      </mc:Fallback>
                    </mc:AlternateContent>
                  </w: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       OR (95% CI )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2B947B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44FAA48A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ACFBC5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Age (Years</w:t>
                  </w: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）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43A8A2" w14:textId="3A52437C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7872" behindDoc="0" locked="0" layoutInCell="1" allowOverlap="1" wp14:anchorId="21EE9C16" wp14:editId="32BEA007">
                            <wp:simplePos x="0" y="0"/>
                            <wp:positionH relativeFrom="column">
                              <wp:posOffset>-1146175</wp:posOffset>
                            </wp:positionH>
                            <wp:positionV relativeFrom="paragraph">
                              <wp:posOffset>-4445</wp:posOffset>
                            </wp:positionV>
                            <wp:extent cx="5983605" cy="0"/>
                            <wp:effectExtent l="0" t="0" r="0" b="0"/>
                            <wp:wrapNone/>
                            <wp:docPr id="2070062181" name="直接连接符 3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5983605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w14:anchorId="122FAD82" id="直接连接符 38" o:spid="_x0000_s1026" style="position:absolute;left:0;text-align:lef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0.25pt,-.35pt" to="380.9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" strokecolor="windowText" strokeweight="1pt">
                            <v:stroke joinstyle="miter"/>
                          </v:line>
                        </w:pict>
                      </mc:Fallback>
                    </mc:AlternateConten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A91031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12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DEEA43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CDEA99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ADDCC1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2FE6259F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872676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≤65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DB5F07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D94112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A22BDA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7932A6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98C5B8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673A05C6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3E0F51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＞</w:t>
                  </w: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65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DE6601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60 (0.31-1.15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FBE418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6A3B3F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6FA126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8610A9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5DD2788F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FC69BA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Gender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70D484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95C4E4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15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AF18C0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5540E3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A714B7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2EF17103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67FC1C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Female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3FA92C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49BF25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36D730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EA4A3E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2F0577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35F67757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893E34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Male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2440FC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61 (0.84-3.08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DDD332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FC023A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EE3579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864AF5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5E8E1245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4D1261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BMI (Kg/m2)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C701E8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A105FB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56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6F732E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A29570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4BA88D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0F42CD50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5FD43C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≤24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5DBC3D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0B6414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0B06BE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0E78B2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391E0E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345F68C4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CB41D1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＞</w:t>
                  </w: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24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A8BAE7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82 (0.41-1.61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1710CD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EC5CFE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B851EA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B6F74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1CCE1A7E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4306D0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ASA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6941B6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0ACF64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44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C2F4DD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388B58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466643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502439BE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DB1AE2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I-II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A3120A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F7DD7A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F874FA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AC64C6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A2E47C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12DBB84D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C81FEB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III-IV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7D3171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29(0.68-2.43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DEA94B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119C02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9AB2A5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C44D70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200ABB1C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3A2A22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Diabetes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6F0AC1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C74FE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64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20F6D0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A9486E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4C66A6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496E7AD2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B8DB9D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None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CE09F4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60890A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7635B3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6F18A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9D08FB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30086D5F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6AAADF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Yes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2A0C05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18 (0.59-2.36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1C01F1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836A7F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994BD9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FFA924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192D2468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589E31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Albumin (g/L)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B99EFC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14F393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02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D139EC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A805AC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EE89E6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007</w:t>
                  </w:r>
                </w:p>
              </w:tc>
            </w:tr>
            <w:tr w:rsidR="00456A8F" w:rsidRPr="00456A8F" w14:paraId="087F7F51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DA7A2D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≤35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8E0CBB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8B297E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C38C29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E4BC04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0DA4FE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48CB47A1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43EE24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＞</w:t>
                  </w: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35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398E5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43 (0.21-0.86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DD5D6A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556547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1B305A" w14:textId="3DF76D7D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0.36 </w:t>
                  </w:r>
                  <w:r w:rsidR="004C1B77">
                    <w:rPr>
                      <w:rFonts w:ascii="Times New Roman" w:eastAsia="DengXian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(</w:t>
                  </w: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17-0.76</w:t>
                  </w: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）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1AEB8C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789FBF86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87C94D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CA199 (U/ml)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425256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5D6C08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87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0650FD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5DCAE8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3E0DAF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1ED60714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83666D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≤143.7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FD290F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1CE689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C4F78F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59CEA4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592B11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20C44633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DA489C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＞</w:t>
                  </w: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43.7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2040F2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05 (0.56-1.99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684733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804DB6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322552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CE8B56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1557C6C0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C5D1D8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PBD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10119A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801B63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78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A761A8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5A48D1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A84B26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204401D5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707456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None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2BF71C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B3CE47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FD6338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D424B4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90BA32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62525367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0710E8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Yes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208DE3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1 (0.56-2.18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F0362E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5B27B9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0FDA12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2DB3AA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7C461157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567DAC" w14:textId="77777777" w:rsidR="00456A8F" w:rsidRPr="00456A8F" w:rsidRDefault="00456A8F" w:rsidP="00AD6C7B">
                  <w:pPr>
                    <w:widowControl/>
                    <w:ind w:right="210"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Surgery method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1FEE81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0D7520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531130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C719A2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2F225E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268B2E1C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14225B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lastRenderedPageBreak/>
                    <w:t>OPD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76B854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8A3BFE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6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2C5212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554B5D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390BED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2BC7B028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74A5B0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LPD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052FA6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54 (0.06-5.35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01BD8F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D1F104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17E6AB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F8FB26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351F4099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BDAFB9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Differentiation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0B00BB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27EC6F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64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A64ABF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8E54EF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5D1C9B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45AA3823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FE02B4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proofErr w:type="gramStart"/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Well</w:t>
                  </w:r>
                  <w:proofErr w:type="gramEnd"/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/Moderate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BA740E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030D90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2C03EF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9FD19F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39ACE2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0224ECA2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386EFB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Poor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066BF9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18 (0.59-2.36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6912A9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FDCA1D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FA9F4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67D360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5FC706D8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96C5C3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umor size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2DAB8C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1B054E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01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A76D75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1EFF8B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3E2967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2BFBC082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5E6FAC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≤3.0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EF0634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CDE84F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55FC5B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BF3136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CFABBA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379A894A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150F12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＞</w:t>
                  </w: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3.0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F00931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2.79 (1.32-5.88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9D8D1F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3B9C74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EDDED6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8AA9A2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5D4F303C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91A2C4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Lymph metastasis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1E0C98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D629CA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&lt;0.001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0E0CEB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124161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2EDF2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02</w:t>
                  </w:r>
                </w:p>
              </w:tc>
            </w:tr>
            <w:tr w:rsidR="00456A8F" w:rsidRPr="00456A8F" w14:paraId="3A8175EE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FA4709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None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840AEC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A3D3BB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FE782A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54A4D3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43E3A9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2348C226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95F365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Yes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A72B8D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3.70 (1.76-7.77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3EB376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779DCB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D4C30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3.63 (1.25-10.57)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90A64E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3F687E77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4CEE0B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Vascular invasion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54E55A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EF80DD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87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2F8FF3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B24C3F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23E72D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206F8265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C88242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None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39EE72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7D8EC3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DAB8B7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ED1135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B9F818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27AC0B85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EA0FB7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Yes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69D411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95 (0.50-1.79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F9824B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08433A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07C296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C0EF5F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6E0DDCE0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42B879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NM Stage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ABB48D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3A60B6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01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9CF7A4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D51A08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547B60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49323DA5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DF76C3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I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DBD435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68C607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81CD09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A3D1F3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BA1E89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7</w:t>
                  </w:r>
                </w:p>
              </w:tc>
            </w:tr>
            <w:tr w:rsidR="00456A8F" w:rsidRPr="00456A8F" w14:paraId="2A045A6E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73AE8C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II-III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FBEEE7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2.79 (1.32-5.88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08D6AE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20A4FC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660DDF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23 (0.42-3.67)</w:t>
                  </w: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2EF1F0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34DFA0AC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0E0A6D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Chemotherapy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B2B09F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2E8001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25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F181B3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0999FB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64DF84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70C95E89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23B889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None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6B0F47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35D06A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895723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E0B162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01C402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74BA156E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3C977E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Yes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8CA200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69 (0.36-1.31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2FC31F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5D7665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93DD86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A65FE7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372C9BC2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D5081C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Sarcopenia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A4EA6D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C1F951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09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86683A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593DB4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A10AEA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26BE1DE8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6038C5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None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6EA87F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Reference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42DC31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06054A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05B848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7B782D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779F4F53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8E12AA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Yes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6EE53D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2.25 (0.87-5.79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5D3B11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AFAFDA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FA0C45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B5A59C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  <w:tr w:rsidR="00456A8F" w:rsidRPr="00456A8F" w14:paraId="6FAC1074" w14:textId="77777777" w:rsidTr="00456A8F">
              <w:trPr>
                <w:trHeight w:val="280"/>
              </w:trPr>
              <w:tc>
                <w:tcPr>
                  <w:tcW w:w="3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B31485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NLR</w:t>
                  </w:r>
                </w:p>
              </w:tc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27056A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06 (0.95-1.17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0777D8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456A8F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29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8D661F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938623" w14:textId="77777777" w:rsidR="00456A8F" w:rsidRPr="00456A8F" w:rsidRDefault="00456A8F" w:rsidP="00456A8F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8D9C25" w14:textId="77777777" w:rsidR="00456A8F" w:rsidRPr="00456A8F" w:rsidRDefault="00456A8F" w:rsidP="00456A8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  <w14:ligatures w14:val="none"/>
                    </w:rPr>
                  </w:pPr>
                </w:p>
              </w:tc>
            </w:tr>
          </w:tbl>
          <w:p w14:paraId="7732F34F" w14:textId="3DEEC665" w:rsidR="00A477B9" w:rsidRPr="00456A8F" w:rsidRDefault="00456A8F" w:rsidP="00904C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0C3DEC68" wp14:editId="3EA311D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5983605" cy="0"/>
                      <wp:effectExtent l="0" t="0" r="0" b="0"/>
                      <wp:wrapNone/>
                      <wp:docPr id="729324882" name="直接连接符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8360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9341A45" id="直接连接符 38" o:spid="_x0000_s1026" style="position:absolute;left:0;text-align:lef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.25pt" to="471.1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" strokecolor="windowText" strokeweight="1pt">
                      <v:stroke joinstyle="miter"/>
                    </v:line>
                  </w:pict>
                </mc:Fallback>
              </mc:AlternateContent>
            </w:r>
          </w:p>
          <w:p w14:paraId="25EDA6D2" w14:textId="77777777" w:rsidR="00A477B9" w:rsidRPr="00456A8F" w:rsidRDefault="00A477B9" w:rsidP="00904C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  <w:p w14:paraId="1FBCCEDB" w14:textId="77777777" w:rsidR="00A477B9" w:rsidRPr="00456A8F" w:rsidRDefault="00A477B9" w:rsidP="00904C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  <w:p w14:paraId="42A58085" w14:textId="77777777" w:rsidR="00A477B9" w:rsidRPr="00456A8F" w:rsidRDefault="00A477B9" w:rsidP="00904C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  <w:p w14:paraId="58CC24CE" w14:textId="77777777" w:rsidR="00A477B9" w:rsidRPr="00456A8F" w:rsidRDefault="00A477B9" w:rsidP="00904C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  <w:p w14:paraId="417CE2CC" w14:textId="77777777" w:rsidR="00A477B9" w:rsidRPr="00456A8F" w:rsidRDefault="00A477B9" w:rsidP="00904C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  <w:p w14:paraId="2028689E" w14:textId="77777777" w:rsidR="00613CA9" w:rsidRPr="00456A8F" w:rsidRDefault="00613CA9" w:rsidP="00613D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3935" w14:textId="089ACC74" w:rsidR="00A477B9" w:rsidRPr="00456A8F" w:rsidRDefault="00A477B9" w:rsidP="00904C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8EDB" w14:textId="77777777" w:rsidR="00A477B9" w:rsidRPr="00904C93" w:rsidRDefault="00A477B9" w:rsidP="00904C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30E9" w14:textId="77777777" w:rsidR="00A477B9" w:rsidRPr="00904C93" w:rsidRDefault="00A477B9" w:rsidP="00904C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542D" w14:textId="77777777" w:rsidR="00A477B9" w:rsidRPr="00904C93" w:rsidRDefault="00A477B9" w:rsidP="00904C9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342A" w14:textId="77777777" w:rsidR="00A477B9" w:rsidRPr="00904C93" w:rsidRDefault="00A477B9" w:rsidP="00904C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4AFA5C06" w14:textId="1E8FE824" w:rsidR="00A477B9" w:rsidRPr="00507144" w:rsidRDefault="0067420D" w:rsidP="00A477B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Supplementary </w:t>
      </w:r>
      <w:r w:rsidR="00A477B9" w:rsidRPr="00507144">
        <w:rPr>
          <w:rFonts w:ascii="Times New Roman" w:hAnsi="Times New Roman" w:cs="Times New Roman"/>
          <w:szCs w:val="21"/>
        </w:rPr>
        <w:t xml:space="preserve">Table </w:t>
      </w:r>
      <w:r w:rsidR="00613D77">
        <w:rPr>
          <w:rFonts w:ascii="Times New Roman" w:hAnsi="Times New Roman" w:cs="Times New Roman" w:hint="eastAsia"/>
          <w:szCs w:val="21"/>
        </w:rPr>
        <w:t>4</w:t>
      </w:r>
      <w:r w:rsidR="00A477B9" w:rsidRPr="00507144">
        <w:rPr>
          <w:rFonts w:ascii="Times New Roman" w:hAnsi="Times New Roman" w:cs="Times New Roman"/>
          <w:szCs w:val="21"/>
        </w:rPr>
        <w:t xml:space="preserve"> </w:t>
      </w:r>
      <w:r w:rsidR="00A477B9" w:rsidRPr="00507144">
        <w:rPr>
          <w:rFonts w:ascii="Times New Roman" w:hAnsi="Times New Roman" w:cs="Times New Roman"/>
          <w:kern w:val="0"/>
          <w:szCs w:val="21"/>
        </w:rPr>
        <w:t xml:space="preserve">Univariate and multivariate Cox regression analysis of variables related to </w:t>
      </w:r>
      <w:r w:rsidR="00901E77" w:rsidRPr="00901E77">
        <w:rPr>
          <w:rFonts w:ascii="Times New Roman" w:hAnsi="Times New Roman" w:cs="Times New Roman" w:hint="eastAsia"/>
          <w:kern w:val="0"/>
          <w:szCs w:val="21"/>
        </w:rPr>
        <w:t xml:space="preserve">OS </w:t>
      </w:r>
      <w:r w:rsidR="00A477B9" w:rsidRPr="00901E77">
        <w:rPr>
          <w:rFonts w:ascii="Times New Roman" w:hAnsi="Times New Roman" w:cs="Times New Roman"/>
          <w:kern w:val="0"/>
          <w:szCs w:val="21"/>
        </w:rPr>
        <w:t xml:space="preserve">in </w:t>
      </w:r>
      <w:r w:rsidR="00901E77" w:rsidRPr="00901E77">
        <w:rPr>
          <w:rFonts w:ascii="Times New Roman" w:hAnsi="Times New Roman" w:cs="Times New Roman" w:hint="eastAsia"/>
          <w:kern w:val="0"/>
          <w:szCs w:val="21"/>
        </w:rPr>
        <w:t xml:space="preserve">PC of </w:t>
      </w:r>
      <w:r w:rsidR="00901E77" w:rsidRPr="00901E77">
        <w:rPr>
          <w:rFonts w:ascii="Times New Roman" w:hAnsi="Times New Roman" w:cs="Times New Roman"/>
          <w:szCs w:val="21"/>
        </w:rPr>
        <w:t xml:space="preserve">Asian </w:t>
      </w:r>
      <w:r w:rsidR="00901E77" w:rsidRPr="00901E77">
        <w:rPr>
          <w:rFonts w:ascii="Times New Roman" w:hAnsi="Times New Roman" w:cs="Times New Roman" w:hint="eastAsia"/>
          <w:szCs w:val="21"/>
        </w:rPr>
        <w:t xml:space="preserve">pancreatic cancer </w:t>
      </w:r>
      <w:r w:rsidR="00901E77" w:rsidRPr="00901E77">
        <w:rPr>
          <w:rFonts w:ascii="Times New Roman" w:hAnsi="Times New Roman" w:cs="Times New Roman"/>
          <w:szCs w:val="21"/>
        </w:rPr>
        <w:t xml:space="preserve">population </w:t>
      </w:r>
      <w:r w:rsidR="00901E77" w:rsidRPr="00901E77">
        <w:rPr>
          <w:rFonts w:ascii="Times New Roman" w:hAnsi="Times New Roman" w:cs="Times New Roman" w:hint="eastAsia"/>
          <w:szCs w:val="21"/>
        </w:rPr>
        <w:t xml:space="preserve">sarcopenia </w:t>
      </w:r>
      <w:r w:rsidR="00901E77" w:rsidRPr="00901E77">
        <w:rPr>
          <w:rFonts w:ascii="Times New Roman" w:hAnsi="Times New Roman" w:cs="Times New Roman"/>
          <w:szCs w:val="21"/>
        </w:rPr>
        <w:t>criteria</w:t>
      </w:r>
    </w:p>
    <w:tbl>
      <w:tblPr>
        <w:tblW w:w="10960" w:type="dxa"/>
        <w:tblLook w:val="04A0" w:firstRow="1" w:lastRow="0" w:firstColumn="1" w:lastColumn="0" w:noHBand="0" w:noVBand="1"/>
      </w:tblPr>
      <w:tblGrid>
        <w:gridCol w:w="2539"/>
        <w:gridCol w:w="120"/>
        <w:gridCol w:w="2341"/>
        <w:gridCol w:w="439"/>
        <w:gridCol w:w="601"/>
        <w:gridCol w:w="439"/>
        <w:gridCol w:w="460"/>
        <w:gridCol w:w="141"/>
        <w:gridCol w:w="2840"/>
        <w:gridCol w:w="1040"/>
      </w:tblGrid>
      <w:tr w:rsidR="00A477B9" w:rsidRPr="00507144" w14:paraId="30F5F75C" w14:textId="77777777" w:rsidTr="00CE28F3">
        <w:trPr>
          <w:trHeight w:val="31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3D42" w14:textId="77777777" w:rsidR="00A477B9" w:rsidRPr="00507144" w:rsidRDefault="00A477B9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AFBE" w14:textId="15C8A976" w:rsidR="00A477B9" w:rsidRPr="00507144" w:rsidRDefault="00901E77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5B1049F" wp14:editId="6B98FA59">
                      <wp:simplePos x="0" y="0"/>
                      <wp:positionH relativeFrom="column">
                        <wp:posOffset>-1718945</wp:posOffset>
                      </wp:positionH>
                      <wp:positionV relativeFrom="paragraph">
                        <wp:posOffset>-1270</wp:posOffset>
                      </wp:positionV>
                      <wp:extent cx="7152640" cy="0"/>
                      <wp:effectExtent l="0" t="0" r="0" b="0"/>
                      <wp:wrapNone/>
                      <wp:docPr id="90139749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15264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8AC8AC" id="直接连接符 1" o:spid="_x0000_s1026" style="position:absolute;left:0;text-align:lef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35.35pt,-.1pt" to="427.85pt,-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" strokecolor="black [3213]" strokeweight="1pt">
                      <v:stroke joinstyle="miter"/>
                    </v:line>
                  </w:pict>
                </mc:Fallback>
              </mc:AlternateContent>
            </w:r>
            <w:r w:rsidR="00A477B9" w:rsidRPr="005071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Univariate Cox regression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F0A8" w14:textId="77777777" w:rsidR="00A477B9" w:rsidRPr="00507144" w:rsidRDefault="00A477B9" w:rsidP="007C2AE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19CD" w14:textId="77777777" w:rsidR="00A477B9" w:rsidRPr="00507144" w:rsidRDefault="00A477B9" w:rsidP="007C2AE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8CDC" w14:textId="77777777" w:rsidR="00A477B9" w:rsidRPr="00507144" w:rsidRDefault="00A477B9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ultivariate Cox regres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C763" w14:textId="77777777" w:rsidR="00A477B9" w:rsidRPr="00507144" w:rsidRDefault="00A477B9" w:rsidP="007C2AE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</w:tr>
      <w:tr w:rsidR="00A477B9" w:rsidRPr="00507144" w14:paraId="2EB23FD8" w14:textId="77777777" w:rsidTr="00CE28F3">
        <w:trPr>
          <w:trHeight w:val="31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4874" w14:textId="2953F48F" w:rsidR="00A477B9" w:rsidRPr="00507144" w:rsidRDefault="00A477B9" w:rsidP="007C2AE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87A5" w14:textId="77777777" w:rsidR="00A477B9" w:rsidRPr="00507144" w:rsidRDefault="00A477B9" w:rsidP="007C2AE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2BDA184" wp14:editId="3FE9F98E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-1270</wp:posOffset>
                      </wp:positionV>
                      <wp:extent cx="1411605" cy="0"/>
                      <wp:effectExtent l="0" t="0" r="0" b="0"/>
                      <wp:wrapNone/>
                      <wp:docPr id="497528909" name="直接连接符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160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FFC4BE6" id="直接连接符 29" o:spid="_x0000_s1026" style="position:absolute;left:0;text-align:lef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9pt,-.1pt" to="113.05pt,-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507144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          </w:t>
            </w:r>
            <w:r w:rsidRPr="005071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R (95% CI 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A84C" w14:textId="77777777" w:rsidR="00A477B9" w:rsidRPr="00507144" w:rsidRDefault="00A477B9" w:rsidP="007C2A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3FE7" w14:textId="77777777" w:rsidR="00A477B9" w:rsidRPr="00507144" w:rsidRDefault="00A477B9" w:rsidP="007C2AE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6806" w14:textId="77777777" w:rsidR="00A477B9" w:rsidRPr="00507144" w:rsidRDefault="00A477B9" w:rsidP="007C2AE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E1783B3" wp14:editId="37241C9B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-3175</wp:posOffset>
                      </wp:positionV>
                      <wp:extent cx="1550670" cy="0"/>
                      <wp:effectExtent l="0" t="0" r="0" b="0"/>
                      <wp:wrapNone/>
                      <wp:docPr id="238200622" name="直接连接符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5067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2A8FE80" id="直接连接符 29" o:spid="_x0000_s1026" style="position:absolute;left:0;text-align:lef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6pt,-.25pt" to="122.7pt,-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507144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              </w:t>
            </w:r>
            <w:r w:rsidRPr="005071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R (95% CI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5F42" w14:textId="77777777" w:rsidR="00A477B9" w:rsidRPr="00507144" w:rsidRDefault="00A477B9" w:rsidP="007C2A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7343EBC4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A71A" w14:textId="14D9CBF2" w:rsidR="00A477B9" w:rsidRPr="00A477B9" w:rsidRDefault="00DF2EAF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03B7B48" wp14:editId="6053AEEF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-8890</wp:posOffset>
                      </wp:positionV>
                      <wp:extent cx="7152640" cy="0"/>
                      <wp:effectExtent l="0" t="0" r="0" b="0"/>
                      <wp:wrapNone/>
                      <wp:docPr id="150517515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1526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C5F1E0" id="直接连接符 1" o:spid="_x0000_s1026" style="position:absolute;left:0;text-align:lef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-.7pt" to="557.7pt,-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="00A477B9"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4F50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72C0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61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FC8E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8E09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9675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0183E263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BDF6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65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2E4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390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BC4F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DD97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E137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29E9D510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968E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＞</w:t>
            </w: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5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8DF8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9 (0.78-1.53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33DD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9E25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CAD5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1B9A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6EFBF5DE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92CB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ender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3044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7538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4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E15A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04D9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D9CA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65D1A963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3D88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7C39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6D2D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225A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A9B7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B536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6750102D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33D3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FEF7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6 (0.76-1.4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375A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4791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77A4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B30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024F6F03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845D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BMI (Kg/m2)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9A7D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5173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9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90C7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00A1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EE44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722ED415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846E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24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4E99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1DD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C921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DE04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0FEC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264EC2ED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1382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＞</w:t>
            </w: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08AA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9 (0.55-1.13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4291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823A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C4D5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1073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32EDE5D7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CBF3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SA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F88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19CE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8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D2D7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8E9A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4D3D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51A8C104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4A49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-II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C2EA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502A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4E32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C66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43E0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5A3C4626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8BB9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II-IV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06C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1 (0.65-1.27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FB6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88B2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F76B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AD25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4D8A4E2F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F43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iabete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09ED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984C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8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7539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EED6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6D92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170427B6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3A3D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15D9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D796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6059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FB6A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FD7A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588B1A78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244C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2D69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1 (0.56-1.1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D8A7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71C2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F950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6A19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10EB0099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622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lbumin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70D4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4111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6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1107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09F0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3893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369B57A0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B2F8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35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8F37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F085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F95B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E623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8A88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77F98A5C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7543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＞</w:t>
            </w: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4089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6 (0.73-1.53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C6A0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BAEB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BE8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5116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63B3E279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F5AA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A199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598B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FAB8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3AC9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17F9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74F6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5</w:t>
            </w:r>
          </w:p>
        </w:tc>
      </w:tr>
      <w:tr w:rsidR="00A477B9" w:rsidRPr="00A477B9" w14:paraId="10C7094C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2563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143.7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E9E2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4F4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32C2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2AF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4F67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59C2C583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B25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＞</w:t>
            </w: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43.7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4FAB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78 (1.27-2.5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3C2B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30C9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6FD3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46 (1.03-2.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E591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37DE1D3C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2AA1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BD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1585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372E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37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AB77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C035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9222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2F79DF84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5C70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Non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2621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99FA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EB6E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AC1C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7D26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7B98D532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9415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CE41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5 (0.59-1.22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91B8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0E4C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33E7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0AE5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2ED15A97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CF7C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ifferentiation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8650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82BA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＜</w:t>
            </w: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0758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726B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363C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＜</w:t>
            </w: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A477B9" w:rsidRPr="00A477B9" w14:paraId="67D14789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0E93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Well</w:t>
            </w:r>
            <w:proofErr w:type="gramEnd"/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/Moderat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EE54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C695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3991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37A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FD67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5345F656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3AEB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oor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35A4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53 (1.74-3.66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C079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D161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2D9C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21 (1.49-3.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9C6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285E3CFD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1AE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umor siz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068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7D95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8A9B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2F1A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EDA1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3</w:t>
            </w:r>
          </w:p>
        </w:tc>
      </w:tr>
      <w:tr w:rsidR="00A477B9" w:rsidRPr="00A477B9" w14:paraId="50BF00B2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875B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3.0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98E9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D6D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F3A4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B120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C43C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0BC2D015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90C5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＞</w:t>
            </w: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0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A2D1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77 (1.26-2.4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102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8FE6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4690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61 (1.10-2.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049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7CB19FB4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6F53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ymph metastasi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97C0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56FF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61F6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CE5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C83C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66</w:t>
            </w:r>
          </w:p>
        </w:tc>
      </w:tr>
      <w:tr w:rsidR="00A477B9" w:rsidRPr="00A477B9" w14:paraId="091310EE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AA9C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0402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7254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E3CB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D66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4B8C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26D109F0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307C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DD76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60 (1.12-2.2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DE99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482E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FA2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3 (0.50-1.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9F03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2D1AE428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F97B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Vascular invasion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AD7D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6B07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28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C47C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93D3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EA21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639</w:t>
            </w:r>
          </w:p>
        </w:tc>
      </w:tr>
      <w:tr w:rsidR="00A477B9" w:rsidRPr="00A477B9" w14:paraId="178A7E20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A925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EFB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3D3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389B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7E48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6042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3C3E205B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434E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E239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46 (1.04 -2.05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8B36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5CAD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2C52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9 (0.76-1.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069A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7124007A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17C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NM Stag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FE05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EAE6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＜</w:t>
            </w: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2E62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1B3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422F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9</w:t>
            </w:r>
          </w:p>
        </w:tc>
      </w:tr>
      <w:tr w:rsidR="00A477B9" w:rsidRPr="00A477B9" w14:paraId="0EE6CFF8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4EBF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A3C5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80C1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2AD5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E222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E109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1B020BE6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0B53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I-III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4BC3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51 (1.69-3.72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6529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B055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8FEF" w14:textId="2E404FD1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12</w:t>
            </w:r>
            <w:r w:rsidR="004B2E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1.22-4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A29B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39E59AFF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2623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hemotherapy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CD4D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F2D8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0337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180B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2747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6544B118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F810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emcitabin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45F7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11DD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0BF3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39C0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57BC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76D8F2C4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D1D8" w14:textId="5738D37E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FOLFIRINOX+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u</w:t>
            </w: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known</w:t>
            </w:r>
            <w:proofErr w:type="spellEnd"/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0311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23 (0.75-2.0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747A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1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22DE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817B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15A3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0B203AD6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4043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3C4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41 (0.97-2.04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60D0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7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FBA7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2BA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8F47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0D51917B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E560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arcopenia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9892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0D42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＜</w:t>
            </w: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45F6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D5EC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7342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＜</w:t>
            </w: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A477B9" w:rsidRPr="00A477B9" w14:paraId="0BC209C3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E1BF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097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0DF3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01C3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718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14A6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166EA4D5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2F38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45B8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52 (1.78-3.55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7D89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B482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9A7F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59 (1.80-3.7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C79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477B9" w:rsidRPr="00A477B9" w14:paraId="184CE803" w14:textId="77777777" w:rsidTr="00A477B9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4E34" w14:textId="2DF78C0F" w:rsidR="00A477B9" w:rsidRPr="00A477B9" w:rsidRDefault="00DF2EAF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2D304F1" wp14:editId="75D598CB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205740</wp:posOffset>
                      </wp:positionV>
                      <wp:extent cx="7152640" cy="0"/>
                      <wp:effectExtent l="0" t="0" r="0" b="0"/>
                      <wp:wrapNone/>
                      <wp:docPr id="1303886834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1526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A95EABD" id="直接连接符 1" o:spid="_x0000_s1026" style="position:absolute;left:0;text-align:lef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16.2pt" to="557.7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" strokecolor="windowText" strokeweight="1pt">
                      <v:stroke joinstyle="miter"/>
                    </v:line>
                  </w:pict>
                </mc:Fallback>
              </mc:AlternateContent>
            </w:r>
            <w:r w:rsidR="00A477B9"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LR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FE07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7 (0.91-1.02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23EB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77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ABE2" w14:textId="77777777" w:rsidR="00A477B9" w:rsidRPr="00A477B9" w:rsidRDefault="00A477B9" w:rsidP="00A477B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022E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429A" w14:textId="77777777" w:rsidR="00A477B9" w:rsidRPr="00A477B9" w:rsidRDefault="00A477B9" w:rsidP="00A477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184A7A50" w14:textId="77777777" w:rsidR="00901E77" w:rsidRDefault="00901E77" w:rsidP="00DF2EAF">
      <w:pPr>
        <w:rPr>
          <w:rFonts w:ascii="Times New Roman" w:hAnsi="Times New Roman" w:cs="Times New Roman"/>
          <w:szCs w:val="21"/>
        </w:rPr>
      </w:pPr>
    </w:p>
    <w:p w14:paraId="4D0FD781" w14:textId="77777777" w:rsidR="00901E77" w:rsidRDefault="00901E77" w:rsidP="00DF2EAF">
      <w:pPr>
        <w:rPr>
          <w:rFonts w:ascii="Times New Roman" w:hAnsi="Times New Roman" w:cs="Times New Roman"/>
          <w:szCs w:val="21"/>
        </w:rPr>
      </w:pPr>
    </w:p>
    <w:p w14:paraId="34AF6ACC" w14:textId="28AA086C" w:rsidR="00DF2EAF" w:rsidRPr="0074027B" w:rsidRDefault="0067420D" w:rsidP="00DF2EAF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DF2EAF" w:rsidRPr="0074027B">
        <w:rPr>
          <w:rFonts w:ascii="Times New Roman" w:hAnsi="Times New Roman" w:cs="Times New Roman"/>
          <w:szCs w:val="21"/>
        </w:rPr>
        <w:t xml:space="preserve">Table </w:t>
      </w:r>
      <w:r w:rsidR="00613CA9">
        <w:rPr>
          <w:rFonts w:ascii="Times New Roman" w:hAnsi="Times New Roman" w:cs="Times New Roman" w:hint="eastAsia"/>
          <w:szCs w:val="21"/>
        </w:rPr>
        <w:t>5</w:t>
      </w:r>
      <w:r w:rsidR="00DF2EAF" w:rsidRPr="0074027B">
        <w:rPr>
          <w:rFonts w:ascii="Times New Roman" w:hAnsi="Times New Roman" w:cs="Times New Roman"/>
          <w:szCs w:val="21"/>
        </w:rPr>
        <w:t xml:space="preserve"> </w:t>
      </w:r>
      <w:r w:rsidR="00901E77" w:rsidRPr="00507144">
        <w:rPr>
          <w:rFonts w:ascii="Times New Roman" w:hAnsi="Times New Roman" w:cs="Times New Roman"/>
          <w:kern w:val="0"/>
          <w:szCs w:val="21"/>
        </w:rPr>
        <w:t xml:space="preserve">Univariate and multivariate Cox regression analysis of variables related to </w:t>
      </w:r>
      <w:proofErr w:type="gramStart"/>
      <w:r w:rsidR="00901E77">
        <w:rPr>
          <w:rFonts w:ascii="Times New Roman" w:hAnsi="Times New Roman" w:cs="Times New Roman" w:hint="eastAsia"/>
          <w:kern w:val="0"/>
          <w:szCs w:val="21"/>
        </w:rPr>
        <w:t>RF</w:t>
      </w:r>
      <w:r w:rsidR="00901E77" w:rsidRPr="00901E77">
        <w:rPr>
          <w:rFonts w:ascii="Times New Roman" w:hAnsi="Times New Roman" w:cs="Times New Roman" w:hint="eastAsia"/>
          <w:kern w:val="0"/>
          <w:szCs w:val="21"/>
        </w:rPr>
        <w:t xml:space="preserve">S  </w:t>
      </w:r>
      <w:r w:rsidR="00901E77" w:rsidRPr="00901E77">
        <w:rPr>
          <w:rFonts w:ascii="Times New Roman" w:hAnsi="Times New Roman" w:cs="Times New Roman"/>
          <w:kern w:val="0"/>
          <w:szCs w:val="21"/>
        </w:rPr>
        <w:t>in</w:t>
      </w:r>
      <w:proofErr w:type="gramEnd"/>
      <w:r w:rsidR="00901E77" w:rsidRPr="00901E77">
        <w:rPr>
          <w:rFonts w:ascii="Times New Roman" w:hAnsi="Times New Roman" w:cs="Times New Roman"/>
          <w:kern w:val="0"/>
          <w:szCs w:val="21"/>
        </w:rPr>
        <w:t xml:space="preserve"> </w:t>
      </w:r>
      <w:r w:rsidR="00901E77" w:rsidRPr="00901E77">
        <w:rPr>
          <w:rFonts w:ascii="Times New Roman" w:hAnsi="Times New Roman" w:cs="Times New Roman" w:hint="eastAsia"/>
          <w:kern w:val="0"/>
          <w:szCs w:val="21"/>
        </w:rPr>
        <w:t xml:space="preserve">PC of </w:t>
      </w:r>
      <w:r w:rsidR="00901E77" w:rsidRPr="00901E77">
        <w:rPr>
          <w:rFonts w:ascii="Times New Roman" w:hAnsi="Times New Roman" w:cs="Times New Roman"/>
          <w:szCs w:val="21"/>
        </w:rPr>
        <w:t xml:space="preserve">Asian </w:t>
      </w:r>
      <w:r w:rsidR="00901E77" w:rsidRPr="00901E77">
        <w:rPr>
          <w:rFonts w:ascii="Times New Roman" w:hAnsi="Times New Roman" w:cs="Times New Roman" w:hint="eastAsia"/>
          <w:szCs w:val="21"/>
        </w:rPr>
        <w:t xml:space="preserve">pancreatic cancer </w:t>
      </w:r>
      <w:r w:rsidR="00901E77" w:rsidRPr="00901E77">
        <w:rPr>
          <w:rFonts w:ascii="Times New Roman" w:hAnsi="Times New Roman" w:cs="Times New Roman"/>
          <w:szCs w:val="21"/>
        </w:rPr>
        <w:t xml:space="preserve">population </w:t>
      </w:r>
      <w:r w:rsidR="00901E77" w:rsidRPr="00901E77">
        <w:rPr>
          <w:rFonts w:ascii="Times New Roman" w:hAnsi="Times New Roman" w:cs="Times New Roman" w:hint="eastAsia"/>
          <w:szCs w:val="21"/>
        </w:rPr>
        <w:t xml:space="preserve">sarcopenia </w:t>
      </w:r>
      <w:r w:rsidR="00901E77" w:rsidRPr="00901E77">
        <w:rPr>
          <w:rFonts w:ascii="Times New Roman" w:hAnsi="Times New Roman" w:cs="Times New Roman"/>
          <w:szCs w:val="21"/>
        </w:rPr>
        <w:t>criteria</w:t>
      </w:r>
    </w:p>
    <w:p w14:paraId="48A0D167" w14:textId="77777777" w:rsidR="00DF2EAF" w:rsidRPr="0074027B" w:rsidRDefault="00DF2EAF" w:rsidP="00DF2EAF">
      <w:pPr>
        <w:rPr>
          <w:rFonts w:ascii="Times New Roman" w:hAnsi="Times New Roman" w:cs="Times New Roman"/>
          <w:szCs w:val="21"/>
        </w:rPr>
      </w:pPr>
      <w:r w:rsidRPr="0074027B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6BC8152" wp14:editId="68BA24F7">
                <wp:simplePos x="0" y="0"/>
                <wp:positionH relativeFrom="column">
                  <wp:posOffset>46210</wp:posOffset>
                </wp:positionH>
                <wp:positionV relativeFrom="paragraph">
                  <wp:posOffset>133294</wp:posOffset>
                </wp:positionV>
                <wp:extent cx="7263114" cy="0"/>
                <wp:effectExtent l="0" t="0" r="0" b="0"/>
                <wp:wrapNone/>
                <wp:docPr id="418353283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6311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7D6002" id="直接连接符 12" o:spid="_x0000_s1026" style="position:absolute;left:0;text-align:lef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65pt,10.5pt" to="575.55pt,1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" strokecolor="black [3213]" strokeweight="1pt">
                <v:stroke joinstyle="miter"/>
              </v:line>
            </w:pict>
          </mc:Fallback>
        </mc:AlternateContent>
      </w:r>
    </w:p>
    <w:tbl>
      <w:tblPr>
        <w:tblW w:w="11420" w:type="dxa"/>
        <w:tblLook w:val="04A0" w:firstRow="1" w:lastRow="0" w:firstColumn="1" w:lastColumn="0" w:noHBand="0" w:noVBand="1"/>
      </w:tblPr>
      <w:tblGrid>
        <w:gridCol w:w="2360"/>
        <w:gridCol w:w="516"/>
        <w:gridCol w:w="1784"/>
        <w:gridCol w:w="520"/>
        <w:gridCol w:w="520"/>
        <w:gridCol w:w="520"/>
        <w:gridCol w:w="100"/>
        <w:gridCol w:w="940"/>
        <w:gridCol w:w="2020"/>
        <w:gridCol w:w="1040"/>
        <w:gridCol w:w="60"/>
        <w:gridCol w:w="1040"/>
      </w:tblGrid>
      <w:tr w:rsidR="00DF2EAF" w:rsidRPr="0074027B" w14:paraId="26BD53A4" w14:textId="77777777" w:rsidTr="00DF2EAF">
        <w:trPr>
          <w:trHeight w:val="3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2639" w14:textId="77777777" w:rsidR="00DF2EAF" w:rsidRPr="0074027B" w:rsidRDefault="00DF2EAF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2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2F53" w14:textId="77777777" w:rsidR="00DF2EAF" w:rsidRPr="0074027B" w:rsidRDefault="00DF2EAF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Univariate Cox regression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5C18" w14:textId="77777777" w:rsidR="00DF2EAF" w:rsidRPr="0074027B" w:rsidRDefault="00DF2EAF" w:rsidP="007C2AE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CF7F" w14:textId="77777777" w:rsidR="00DF2EAF" w:rsidRPr="0074027B" w:rsidRDefault="00DF2EAF" w:rsidP="007C2AE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1F9D" w14:textId="77777777" w:rsidR="00DF2EAF" w:rsidRPr="0074027B" w:rsidRDefault="00DF2EAF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ultivariate Cox regres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BA21" w14:textId="77777777" w:rsidR="00DF2EAF" w:rsidRPr="0074027B" w:rsidRDefault="00DF2EAF" w:rsidP="007C2AE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</w:tr>
      <w:tr w:rsidR="00DF2EAF" w:rsidRPr="0074027B" w14:paraId="751F2E11" w14:textId="77777777" w:rsidTr="00DF2EAF">
        <w:trPr>
          <w:trHeight w:val="3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7147" w14:textId="6C4C9518" w:rsidR="00DF2EAF" w:rsidRPr="0074027B" w:rsidRDefault="00DF2EAF" w:rsidP="007C2AE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7B33" w14:textId="77777777" w:rsidR="00DF2EAF" w:rsidRPr="0074027B" w:rsidRDefault="00DF2EAF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8291370" wp14:editId="6ADB854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3175</wp:posOffset>
                      </wp:positionV>
                      <wp:extent cx="1619885" cy="5715"/>
                      <wp:effectExtent l="0" t="0" r="37465" b="32385"/>
                      <wp:wrapNone/>
                      <wp:docPr id="1521404210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19885" cy="5715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DD6D388" id="直接连接符 13" o:spid="_x0000_s1026" style="position:absolute;left:0;text-align:lef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-.25pt" to="127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7402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   HR (95% CI 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152B" w14:textId="77777777" w:rsidR="00DF2EAF" w:rsidRPr="0074027B" w:rsidRDefault="00DF2EAF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CA97" w14:textId="77777777" w:rsidR="00DF2EAF" w:rsidRPr="0074027B" w:rsidRDefault="00DF2EAF" w:rsidP="007C2A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F6FE" w14:textId="77777777" w:rsidR="00DF2EAF" w:rsidRPr="0074027B" w:rsidRDefault="00DF2EAF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0293F917" wp14:editId="01C79F2E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-3175</wp:posOffset>
                      </wp:positionV>
                      <wp:extent cx="1654175" cy="0"/>
                      <wp:effectExtent l="0" t="0" r="0" b="0"/>
                      <wp:wrapNone/>
                      <wp:docPr id="427711147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417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280584" id="直接连接符 13" o:spid="_x0000_s1026" style="position:absolute;left:0;text-align:left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85pt,-.25pt" to="132.1pt,-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7402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   HR (95% CI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5D18" w14:textId="77777777" w:rsidR="00DF2EAF" w:rsidRPr="0074027B" w:rsidRDefault="00DF2EAF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698D6E72" w14:textId="77777777" w:rsidTr="00DF2EAF">
        <w:trPr>
          <w:gridAfter w:val="2"/>
          <w:wAfter w:w="1100" w:type="dxa"/>
          <w:trHeight w:val="310"/>
        </w:trPr>
        <w:tc>
          <w:tcPr>
            <w:tcW w:w="4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1537" w14:textId="5100B9EC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5A97E1C6" wp14:editId="59AABAF5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-21590</wp:posOffset>
                      </wp:positionV>
                      <wp:extent cx="7262495" cy="0"/>
                      <wp:effectExtent l="0" t="0" r="0" b="0"/>
                      <wp:wrapNone/>
                      <wp:docPr id="474707321" name="直接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26249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C61937E" id="直接连接符 12" o:spid="_x0000_s1026" style="position:absolute;left:0;text-align:lef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95pt,-1.7pt" to="570.9pt,-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D49E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2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9221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E8F0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F6B6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3F7EF929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EC72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6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B3D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3F91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5114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36F9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A59B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01263FD5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692C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＞</w:t>
            </w: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7735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5 (0.58-1.25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E4E6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31A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D027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503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6730D082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71AC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ende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9C2B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E3F1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6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6D44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A5F1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D908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6D0746C2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0BCD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ABFD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CDB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F5C4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1A59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A05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096303C0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700B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41AA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8 (0.74-1.5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17A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8BE1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EB1D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9019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6DC2817E" w14:textId="77777777" w:rsidTr="00DF2EAF">
        <w:trPr>
          <w:gridAfter w:val="2"/>
          <w:wAfter w:w="1100" w:type="dxa"/>
          <w:trHeight w:val="310"/>
        </w:trPr>
        <w:tc>
          <w:tcPr>
            <w:tcW w:w="4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892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BMI (Kg/m2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9EE6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6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BAB0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E9AD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4F5D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15043B34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AF64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2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6978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E7C6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863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2254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B539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498FACAB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F828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＞</w:t>
            </w: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EE33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5 (0.50-1.12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E1E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6BA3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0F94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5F8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22B29AF7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ED0C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S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9F6E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1009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F146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F99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37E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15BED287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C29C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-I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9C15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C16C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265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F810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2081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29CC7174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3A77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II-IV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D49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0 (0.54-1.16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DF75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638C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B5B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2998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50F789F6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42B0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iabete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21B9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6A23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2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6F79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411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216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7D8E4B6E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88A5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F975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DD57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124C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B038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578B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4D59CB86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B64B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347C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7 (0.50-1.1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5FB3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2A2C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B326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987E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0A3C3A6E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C4E6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lbumin (g/L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70A3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092F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6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4677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F668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CFF1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25557B0C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3453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3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2DF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3AF1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2F4E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91A3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ECF0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1447CA71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3640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＞</w:t>
            </w: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2C9C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37 (0.88-2.12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441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59DB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EEF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58DC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05066B22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055A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A199 (U/ml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1F4A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52AB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7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3C78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92FA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29F4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4A12C4B2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B17F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143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2D2E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0199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13C9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F19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0DF1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3A0C638D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BAF4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＞</w:t>
            </w: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43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F7C3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43 (0.98-2.0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B480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8956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856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AB9D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734775D8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F6F0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PBD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F915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4E54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32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D318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0CB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CABD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750970B9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E0B9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D96C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D143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C6B1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357C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D74C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446A6A64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5BA0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CAA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1 (0.53-1.23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994E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176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E079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3B94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0D2D9E1A" w14:textId="77777777" w:rsidTr="00DF2EAF">
        <w:trPr>
          <w:gridAfter w:val="2"/>
          <w:wAfter w:w="1100" w:type="dxa"/>
          <w:trHeight w:val="310"/>
        </w:trPr>
        <w:tc>
          <w:tcPr>
            <w:tcW w:w="4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5F10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ifferentiation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AF64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＜</w:t>
            </w: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9394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5F2B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DC9F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＜</w:t>
            </w: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DF2EAF" w:rsidRPr="00DF2EAF" w14:paraId="0FC0D46E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F2DC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Well</w:t>
            </w:r>
            <w:proofErr w:type="gramEnd"/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/Moderat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AA3A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57C6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2591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EEF7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318D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28D9A9C5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2A25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oo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B166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74 (1.81-4.13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5586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A36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DF2A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40 (1.59-3.8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0BB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40CA2C9A" w14:textId="77777777" w:rsidTr="00DF2EAF">
        <w:trPr>
          <w:gridAfter w:val="2"/>
          <w:wAfter w:w="1100" w:type="dxa"/>
          <w:trHeight w:val="310"/>
        </w:trPr>
        <w:tc>
          <w:tcPr>
            <w:tcW w:w="4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B8F1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umor size (cm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CF3E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4142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629D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C826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53</w:t>
            </w:r>
          </w:p>
        </w:tc>
      </w:tr>
      <w:tr w:rsidR="00DF2EAF" w:rsidRPr="00DF2EAF" w14:paraId="4034D62B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DEC6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3.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08B4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B2C4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C6B8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5F8E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94D6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087A6F08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1633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＞</w:t>
            </w: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6F8D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82 (1.24-2.6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69F0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DD60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86C3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50 (0.99-2.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CD57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0636D5B0" w14:textId="77777777" w:rsidTr="00DF2EAF">
        <w:trPr>
          <w:gridAfter w:val="2"/>
          <w:wAfter w:w="1100" w:type="dxa"/>
          <w:trHeight w:val="310"/>
        </w:trPr>
        <w:tc>
          <w:tcPr>
            <w:tcW w:w="4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3303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ymph metastasis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E144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＜</w:t>
            </w: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CC1D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4948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1356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4</w:t>
            </w:r>
          </w:p>
        </w:tc>
      </w:tr>
      <w:tr w:rsidR="00DF2EAF" w:rsidRPr="00DF2EAF" w14:paraId="394AEB8F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75C4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95DB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A82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00D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5FFD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55BC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2385CABE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93C3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45E8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46 (2.16-5.56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933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BA0B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0FE4" w14:textId="17BA4F82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0</w:t>
            </w:r>
            <w:r w:rsidR="007B039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1.05-3.9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53C6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05B2E211" w14:textId="77777777" w:rsidTr="00DF2EAF">
        <w:trPr>
          <w:gridAfter w:val="2"/>
          <w:wAfter w:w="1100" w:type="dxa"/>
          <w:trHeight w:val="310"/>
        </w:trPr>
        <w:tc>
          <w:tcPr>
            <w:tcW w:w="4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9F95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Vascular invasion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F8AF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3E72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7268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D534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4FBED359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662A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37BE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4FBD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C5BA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2FA9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3DFC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09E6DC3A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DF43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F6B0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35 (0.92 -1.97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A69D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A55C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8979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B2A3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748C01C4" w14:textId="77777777" w:rsidTr="00DF2EAF">
        <w:trPr>
          <w:gridAfter w:val="2"/>
          <w:wAfter w:w="1100" w:type="dxa"/>
          <w:trHeight w:val="310"/>
        </w:trPr>
        <w:tc>
          <w:tcPr>
            <w:tcW w:w="4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5BB5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NM Stag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2942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＜</w:t>
            </w: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C895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BC7E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08BC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3</w:t>
            </w:r>
          </w:p>
        </w:tc>
      </w:tr>
      <w:tr w:rsidR="00DF2EAF" w:rsidRPr="00DF2EAF" w14:paraId="16727D22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A481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BCB5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4F69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38F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98E5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6221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10165716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3F78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I-II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A85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96 (2.37-6.6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47CE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609D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120C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20 (1.07-4.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13E1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2BA589BC" w14:textId="77777777" w:rsidTr="00DF2EAF">
        <w:trPr>
          <w:gridAfter w:val="2"/>
          <w:wAfter w:w="1100" w:type="dxa"/>
          <w:trHeight w:val="310"/>
        </w:trPr>
        <w:tc>
          <w:tcPr>
            <w:tcW w:w="4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B13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hemotherapy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97F3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2BDB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3D95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72D7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2E07501C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ACCB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emcitabin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A3C4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5CA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A92A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82D5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DF4D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49B820C5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126B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FOLFIRINOX + Unknow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8151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0 (0.63-1.91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D03A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05B5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B2EA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A3C2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68F4BB11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F07F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0430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8 (0.78-1.7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8D4A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206F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FFEA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99AF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62CE980F" w14:textId="77777777" w:rsidTr="00DF2EAF">
        <w:trPr>
          <w:gridAfter w:val="2"/>
          <w:wAfter w:w="1100" w:type="dxa"/>
          <w:trHeight w:val="310"/>
        </w:trPr>
        <w:tc>
          <w:tcPr>
            <w:tcW w:w="4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7BFB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arcopenia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08E0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＜</w:t>
            </w: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582A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EE1D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CAD9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＜</w:t>
            </w: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DF2EAF" w:rsidRPr="00DF2EAF" w14:paraId="7E48EFE0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5E41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AAA6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5D46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1E65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EBF8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7CC8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6014DACC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61CE" w14:textId="58976019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F860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14 (1.46-3.14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3ADE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0EC5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7747" w14:textId="066736DE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00 (1.36-3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C539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F2EAF" w:rsidRPr="00DF2EAF" w14:paraId="151F3420" w14:textId="77777777" w:rsidTr="00DF2EAF">
        <w:trPr>
          <w:gridAfter w:val="2"/>
          <w:wAfter w:w="1100" w:type="dxa"/>
          <w:trHeight w:val="31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9BB4" w14:textId="424E8A61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7496D2C" wp14:editId="756BFFCE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212090</wp:posOffset>
                      </wp:positionV>
                      <wp:extent cx="7262495" cy="0"/>
                      <wp:effectExtent l="0" t="0" r="0" b="0"/>
                      <wp:wrapNone/>
                      <wp:docPr id="30243626" name="直接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26249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7C1AB49" id="直接连接符 12" o:spid="_x0000_s1026" style="position:absolute;left:0;text-align:lef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16.7pt" to="566.35pt,1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L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08D4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7 (0.91-1.04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8EF2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3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C343" w14:textId="77777777" w:rsidR="00DF2EAF" w:rsidRPr="00DF2EAF" w:rsidRDefault="00DF2EAF" w:rsidP="00DF2EA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CA2A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8B85" w14:textId="77777777" w:rsidR="00DF2EAF" w:rsidRPr="00DF2EAF" w:rsidRDefault="00DF2EAF" w:rsidP="00DF2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136D6D9C" w14:textId="77777777" w:rsidR="00901E77" w:rsidRDefault="00901E77" w:rsidP="004636F4">
      <w:pPr>
        <w:rPr>
          <w:rFonts w:ascii="Times New Roman" w:hAnsi="Times New Roman" w:cs="Times New Roman"/>
          <w:szCs w:val="21"/>
        </w:rPr>
      </w:pPr>
    </w:p>
    <w:p w14:paraId="7437D255" w14:textId="63B8C77B" w:rsidR="004636F4" w:rsidRPr="007524AD" w:rsidRDefault="0067420D" w:rsidP="004636F4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4636F4" w:rsidRPr="00507144">
        <w:rPr>
          <w:rFonts w:ascii="Times New Roman" w:hAnsi="Times New Roman" w:cs="Times New Roman"/>
          <w:szCs w:val="21"/>
        </w:rPr>
        <w:t xml:space="preserve">Table </w:t>
      </w:r>
      <w:r w:rsidR="00613CA9">
        <w:rPr>
          <w:rFonts w:ascii="Times New Roman" w:hAnsi="Times New Roman" w:cs="Times New Roman" w:hint="eastAsia"/>
          <w:szCs w:val="21"/>
        </w:rPr>
        <w:t>6</w:t>
      </w:r>
      <w:r w:rsidR="004636F4" w:rsidRPr="00507144">
        <w:rPr>
          <w:rFonts w:ascii="Times New Roman" w:hAnsi="Times New Roman" w:cs="Times New Roman"/>
          <w:szCs w:val="21"/>
        </w:rPr>
        <w:t xml:space="preserve"> </w:t>
      </w:r>
      <w:r w:rsidR="004636F4" w:rsidRPr="00507144">
        <w:rPr>
          <w:rFonts w:ascii="Times New Roman" w:hAnsi="Times New Roman" w:cs="Times New Roman"/>
          <w:kern w:val="0"/>
          <w:szCs w:val="21"/>
        </w:rPr>
        <w:t xml:space="preserve">Univariate and multivariate Cox regression analysis of variables related to </w:t>
      </w:r>
      <w:r w:rsidR="0060766A">
        <w:rPr>
          <w:rFonts w:ascii="Times New Roman" w:hAnsi="Times New Roman" w:cs="Times New Roman" w:hint="eastAsia"/>
          <w:kern w:val="0"/>
          <w:szCs w:val="21"/>
        </w:rPr>
        <w:t xml:space="preserve">OS </w:t>
      </w:r>
      <w:r w:rsidR="004636F4" w:rsidRPr="00507144">
        <w:rPr>
          <w:rFonts w:ascii="Times New Roman" w:hAnsi="Times New Roman" w:cs="Times New Roman"/>
          <w:kern w:val="0"/>
          <w:szCs w:val="21"/>
        </w:rPr>
        <w:t xml:space="preserve">in </w:t>
      </w:r>
      <w:r w:rsidR="0060766A">
        <w:rPr>
          <w:rFonts w:ascii="Times New Roman" w:hAnsi="Times New Roman" w:cs="Times New Roman" w:hint="eastAsia"/>
          <w:kern w:val="0"/>
          <w:szCs w:val="21"/>
        </w:rPr>
        <w:t>PC of Fujiwara criteria</w:t>
      </w:r>
    </w:p>
    <w:tbl>
      <w:tblPr>
        <w:tblW w:w="10960" w:type="dxa"/>
        <w:tblLook w:val="04A0" w:firstRow="1" w:lastRow="0" w:firstColumn="1" w:lastColumn="0" w:noHBand="0" w:noVBand="1"/>
      </w:tblPr>
      <w:tblGrid>
        <w:gridCol w:w="2539"/>
        <w:gridCol w:w="120"/>
        <w:gridCol w:w="2341"/>
        <w:gridCol w:w="439"/>
        <w:gridCol w:w="601"/>
        <w:gridCol w:w="439"/>
        <w:gridCol w:w="460"/>
        <w:gridCol w:w="141"/>
        <w:gridCol w:w="2840"/>
        <w:gridCol w:w="1040"/>
      </w:tblGrid>
      <w:tr w:rsidR="004636F4" w:rsidRPr="00507144" w14:paraId="166A9188" w14:textId="77777777" w:rsidTr="007C2AEE">
        <w:trPr>
          <w:trHeight w:val="31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09A2" w14:textId="77777777" w:rsidR="004636F4" w:rsidRPr="00507144" w:rsidRDefault="004636F4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3DFA" w14:textId="3ACFD7BA" w:rsidR="004636F4" w:rsidRPr="00507144" w:rsidRDefault="007524AD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EBD4392" wp14:editId="311C34F4">
                      <wp:simplePos x="0" y="0"/>
                      <wp:positionH relativeFrom="column">
                        <wp:posOffset>-1713865</wp:posOffset>
                      </wp:positionH>
                      <wp:positionV relativeFrom="paragraph">
                        <wp:posOffset>-31750</wp:posOffset>
                      </wp:positionV>
                      <wp:extent cx="7152640" cy="0"/>
                      <wp:effectExtent l="0" t="0" r="0" b="0"/>
                      <wp:wrapNone/>
                      <wp:docPr id="240427246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1526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B9D22CB" id="直接连接符 1" o:spid="_x0000_s1026" style="position:absolute;left:0;text-align:lef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34.95pt,-2.5pt" to="428.25pt,-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" strokecolor="windowText" strokeweight="1pt">
                      <v:stroke joinstyle="miter"/>
                    </v:line>
                  </w:pict>
                </mc:Fallback>
              </mc:AlternateContent>
            </w:r>
            <w:r w:rsidR="004636F4" w:rsidRPr="005071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Univariate Cox regression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8D84" w14:textId="1A048786" w:rsidR="004636F4" w:rsidRPr="00507144" w:rsidRDefault="004636F4" w:rsidP="007C2AE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D7CC" w14:textId="77777777" w:rsidR="004636F4" w:rsidRPr="00507144" w:rsidRDefault="004636F4" w:rsidP="007C2AE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7497" w14:textId="77777777" w:rsidR="004636F4" w:rsidRPr="00507144" w:rsidRDefault="004636F4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ultivariate Cox regres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A9A3" w14:textId="77777777" w:rsidR="004636F4" w:rsidRPr="00507144" w:rsidRDefault="004636F4" w:rsidP="007C2AE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</w:tr>
      <w:tr w:rsidR="004636F4" w:rsidRPr="00507144" w14:paraId="151B7DC7" w14:textId="77777777" w:rsidTr="007C2AEE">
        <w:trPr>
          <w:trHeight w:val="31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D48B" w14:textId="16DDB6CF" w:rsidR="004636F4" w:rsidRPr="00507144" w:rsidRDefault="004636F4" w:rsidP="007C2AE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8C92" w14:textId="77777777" w:rsidR="004636F4" w:rsidRPr="00507144" w:rsidRDefault="004636F4" w:rsidP="007C2AE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FAB4383" wp14:editId="4849D773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-1270</wp:posOffset>
                      </wp:positionV>
                      <wp:extent cx="1411605" cy="0"/>
                      <wp:effectExtent l="0" t="0" r="0" b="0"/>
                      <wp:wrapNone/>
                      <wp:docPr id="1614814906" name="直接连接符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160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AFD7A6F" id="直接连接符 29" o:spid="_x0000_s1026" style="position:absolute;left:0;text-align:lef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9pt,-.1pt" to="113.05pt,-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507144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          </w:t>
            </w:r>
            <w:r w:rsidRPr="005071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R (95% CI 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A019" w14:textId="77777777" w:rsidR="004636F4" w:rsidRPr="00507144" w:rsidRDefault="004636F4" w:rsidP="007C2A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9782" w14:textId="77777777" w:rsidR="004636F4" w:rsidRPr="00507144" w:rsidRDefault="004636F4" w:rsidP="007C2AE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0116" w14:textId="77777777" w:rsidR="004636F4" w:rsidRPr="00507144" w:rsidRDefault="004636F4" w:rsidP="007C2AE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hAnsi="Times New Roman" w:cs="Times New Roman" w:hint="eastAsia"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3DB2EF8" wp14:editId="1AA5B1EB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-3175</wp:posOffset>
                      </wp:positionV>
                      <wp:extent cx="1550670" cy="0"/>
                      <wp:effectExtent l="0" t="0" r="0" b="0"/>
                      <wp:wrapNone/>
                      <wp:docPr id="1484087521" name="直接连接符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5067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609D2BE" id="直接连接符 29" o:spid="_x0000_s1026" style="position:absolute;left:0;text-align:lef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6pt,-.25pt" to="122.7pt,-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507144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              </w:t>
            </w:r>
            <w:r w:rsidRPr="005071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R (95% CI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7EEF" w14:textId="77777777" w:rsidR="004636F4" w:rsidRPr="00507144" w:rsidRDefault="004636F4" w:rsidP="007C2A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709A3DDB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997B" w14:textId="709CE446" w:rsidR="00DE4066" w:rsidRPr="00DE4066" w:rsidRDefault="00DE4066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Age (Years)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D8E1" w14:textId="46C54551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F75F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61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C3DD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D2A6" w14:textId="389594AA" w:rsidR="00DE4066" w:rsidRPr="00DE4066" w:rsidRDefault="0067420D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507144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769FECEC" wp14:editId="42C7D04B">
                      <wp:simplePos x="0" y="0"/>
                      <wp:positionH relativeFrom="column">
                        <wp:posOffset>-4559935</wp:posOffset>
                      </wp:positionH>
                      <wp:positionV relativeFrom="paragraph">
                        <wp:posOffset>-8890</wp:posOffset>
                      </wp:positionV>
                      <wp:extent cx="7152640" cy="0"/>
                      <wp:effectExtent l="0" t="0" r="0" b="0"/>
                      <wp:wrapNone/>
                      <wp:docPr id="1303172389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1526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FEF82F" id="直接连接符 1" o:spid="_x0000_s1026" style="position:absolute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59.05pt,-.7pt" to="204.15pt,-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" strokecolor="windowText" strokeweight="1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EA37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0066448E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00C1" w14:textId="2E777A24" w:rsidR="00DE4066" w:rsidRPr="00DE4066" w:rsidRDefault="00DE4066" w:rsidP="00DE4066">
            <w:pPr>
              <w:widowControl/>
              <w:ind w:firstLineChars="800" w:firstLine="168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 w:hint="eastAsia"/>
                <w:noProof/>
                <w:szCs w:val="21"/>
              </w:rPr>
              <w:t>≤</w:t>
            </w:r>
            <w:r w:rsidRPr="00DE4066">
              <w:rPr>
                <w:rFonts w:ascii="Times New Roman" w:hAnsi="Times New Roman" w:cs="Times New Roman"/>
                <w:noProof/>
                <w:szCs w:val="21"/>
              </w:rPr>
              <w:t>65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D23E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5E1A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F385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1A9F" w14:textId="5E98C3CA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0F6A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4B6436CB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B667" w14:textId="77777777" w:rsidR="00DE4066" w:rsidRPr="00DE4066" w:rsidRDefault="00DE4066" w:rsidP="00DE4066">
            <w:pPr>
              <w:widowControl/>
              <w:ind w:firstLineChars="800" w:firstLine="168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 w:hint="eastAsia"/>
                <w:noProof/>
                <w:szCs w:val="21"/>
              </w:rPr>
              <w:t>＞</w:t>
            </w:r>
            <w:r w:rsidRPr="00DE4066">
              <w:rPr>
                <w:rFonts w:ascii="Times New Roman" w:hAnsi="Times New Roman" w:cs="Times New Roman"/>
                <w:noProof/>
                <w:szCs w:val="21"/>
              </w:rPr>
              <w:t>65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7DD1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9 (0.78-1.53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681D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C1F4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87EE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8A9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2D454E97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DA38" w14:textId="77777777" w:rsidR="00DE4066" w:rsidRPr="00DE4066" w:rsidRDefault="00DE4066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Gender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735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4750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4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B430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4D09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2392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5E6FCD14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B352" w14:textId="77777777" w:rsidR="00DE4066" w:rsidRPr="00DE4066" w:rsidRDefault="00DE4066" w:rsidP="00DE4066">
            <w:pPr>
              <w:widowControl/>
              <w:ind w:firstLineChars="700" w:firstLine="147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Femal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4109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AD7E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8F98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8560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6E79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028C7947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7028" w14:textId="77777777" w:rsidR="00DE4066" w:rsidRPr="00DE4066" w:rsidRDefault="00DE4066" w:rsidP="00DE4066">
            <w:pPr>
              <w:widowControl/>
              <w:ind w:firstLineChars="800" w:firstLine="168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Mal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539E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6 (0.76-1.4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D13C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A684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E6E1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FFCF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2F502C95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3A6F" w14:textId="77777777" w:rsidR="00DE4066" w:rsidRPr="00DE4066" w:rsidRDefault="00DE4066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BMI (Kg/m2)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A385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0513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9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88FC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18A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3766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0C3CB11F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1284" w14:textId="77777777" w:rsidR="00DE4066" w:rsidRPr="00DE4066" w:rsidRDefault="00DE4066" w:rsidP="00DE4066">
            <w:pPr>
              <w:widowControl/>
              <w:ind w:firstLineChars="800" w:firstLine="168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 w:hint="eastAsia"/>
                <w:noProof/>
                <w:szCs w:val="21"/>
              </w:rPr>
              <w:t>≤</w:t>
            </w:r>
            <w:r w:rsidRPr="00DE4066">
              <w:rPr>
                <w:rFonts w:ascii="Times New Roman" w:hAnsi="Times New Roman" w:cs="Times New Roman"/>
                <w:noProof/>
                <w:szCs w:val="21"/>
              </w:rPr>
              <w:t>24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293E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20D1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BDFB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07AB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21E2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376E414D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B9D2" w14:textId="77777777" w:rsidR="00DE4066" w:rsidRPr="00DE4066" w:rsidRDefault="00DE4066" w:rsidP="00DE4066">
            <w:pPr>
              <w:widowControl/>
              <w:ind w:firstLineChars="800" w:firstLine="168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 w:hint="eastAsia"/>
                <w:noProof/>
                <w:szCs w:val="21"/>
              </w:rPr>
              <w:t>＞</w:t>
            </w:r>
            <w:r w:rsidRPr="00DE4066">
              <w:rPr>
                <w:rFonts w:ascii="Times New Roman" w:hAnsi="Times New Roman" w:cs="Times New Roman"/>
                <w:noProof/>
                <w:szCs w:val="21"/>
              </w:rPr>
              <w:t>24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72AB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9 (0.55-1.13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11F7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16B5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FFC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A5CC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2AE0D9EB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F7AC" w14:textId="77777777" w:rsidR="00DE4066" w:rsidRPr="00DE4066" w:rsidRDefault="00DE4066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ASA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4D02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4986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8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8701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E55D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FCDF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103D50FD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DD39" w14:textId="77777777" w:rsidR="00DE4066" w:rsidRPr="00DE4066" w:rsidRDefault="00DE4066" w:rsidP="00DE4066">
            <w:pPr>
              <w:widowControl/>
              <w:ind w:firstLineChars="800" w:firstLine="168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I-II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86CF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8865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5253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0681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6039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705CE247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AB24" w14:textId="77777777" w:rsidR="00DE4066" w:rsidRPr="00DE4066" w:rsidRDefault="00DE4066" w:rsidP="00DE4066">
            <w:pPr>
              <w:widowControl/>
              <w:ind w:firstLineChars="700" w:firstLine="147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III-IV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448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1 (0.65-1.27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5DE3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9073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7475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5677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36FA6D63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BB4C" w14:textId="77777777" w:rsidR="00DE4066" w:rsidRPr="00DE4066" w:rsidRDefault="00DE4066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Diabete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360A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F8E5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8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4C2C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0BE1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6CB0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12789858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3373" w14:textId="77777777" w:rsidR="00DE4066" w:rsidRPr="00DE4066" w:rsidRDefault="00DE4066" w:rsidP="00DE4066">
            <w:pPr>
              <w:widowControl/>
              <w:ind w:firstLineChars="700" w:firstLine="147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Non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9D5D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E9C8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4DD6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DCB7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2761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7B126B61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3538" w14:textId="77777777" w:rsidR="00DE4066" w:rsidRPr="00DE4066" w:rsidRDefault="00DE4066" w:rsidP="00DE4066">
            <w:pPr>
              <w:widowControl/>
              <w:ind w:firstLineChars="700" w:firstLine="147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Ye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B8999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1 (0.56-1.1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8DC5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9A93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FBB3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FD70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0D25C361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6333" w14:textId="77777777" w:rsidR="00DE4066" w:rsidRPr="00DE4066" w:rsidRDefault="00DE4066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Albumin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51DA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E620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6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0981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7653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2D8A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380A56F2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1536" w14:textId="77777777" w:rsidR="00DE4066" w:rsidRPr="00DE4066" w:rsidRDefault="00DE4066" w:rsidP="00DE4066">
            <w:pPr>
              <w:widowControl/>
              <w:ind w:firstLineChars="700" w:firstLine="147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 w:hint="eastAsia"/>
                <w:noProof/>
                <w:szCs w:val="21"/>
              </w:rPr>
              <w:t>≤</w:t>
            </w:r>
            <w:r w:rsidRPr="00DE4066">
              <w:rPr>
                <w:rFonts w:ascii="Times New Roman" w:hAnsi="Times New Roman" w:cs="Times New Roman"/>
                <w:noProof/>
                <w:szCs w:val="21"/>
              </w:rPr>
              <w:t>35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A291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6886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99F8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AF43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73F5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29C9C691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4CB0" w14:textId="77777777" w:rsidR="00DE4066" w:rsidRPr="00DE4066" w:rsidRDefault="00DE4066" w:rsidP="00DE4066">
            <w:pPr>
              <w:widowControl/>
              <w:ind w:firstLineChars="700" w:firstLine="147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 w:hint="eastAsia"/>
                <w:noProof/>
                <w:szCs w:val="21"/>
              </w:rPr>
              <w:t>＞</w:t>
            </w:r>
            <w:r w:rsidRPr="00DE4066">
              <w:rPr>
                <w:rFonts w:ascii="Times New Roman" w:hAnsi="Times New Roman" w:cs="Times New Roman"/>
                <w:noProof/>
                <w:szCs w:val="21"/>
              </w:rPr>
              <w:t>35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06C8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6 (0.73-1.53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F075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B57C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2EFC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6AB1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03C042A9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8058" w14:textId="77777777" w:rsidR="00DE4066" w:rsidRPr="00DE4066" w:rsidRDefault="00DE4066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CA199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F7761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7BB0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D24D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92C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24ED" w14:textId="2E6D2494" w:rsidR="00DE4066" w:rsidRPr="00EC6140" w:rsidRDefault="00DE4066" w:rsidP="00DE4066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0.02</w:t>
            </w:r>
            <w:r w:rsidR="00EC6140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6</w:t>
            </w:r>
          </w:p>
        </w:tc>
      </w:tr>
      <w:tr w:rsidR="00DE4066" w:rsidRPr="00DE4066" w14:paraId="64C9499B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0778" w14:textId="77777777" w:rsidR="00DE4066" w:rsidRPr="00DE4066" w:rsidRDefault="00DE4066" w:rsidP="00DE4066">
            <w:pPr>
              <w:widowControl/>
              <w:ind w:firstLineChars="600" w:firstLine="126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 w:hint="eastAsia"/>
                <w:noProof/>
                <w:szCs w:val="21"/>
              </w:rPr>
              <w:t>≤</w:t>
            </w:r>
            <w:r w:rsidRPr="00DE4066">
              <w:rPr>
                <w:rFonts w:ascii="Times New Roman" w:hAnsi="Times New Roman" w:cs="Times New Roman"/>
                <w:noProof/>
                <w:szCs w:val="21"/>
              </w:rPr>
              <w:t>143.7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314E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4558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20CC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3E87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83CE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099462D4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9BFF" w14:textId="77777777" w:rsidR="00DE4066" w:rsidRPr="00DE4066" w:rsidRDefault="00DE4066" w:rsidP="00DE4066">
            <w:pPr>
              <w:widowControl/>
              <w:ind w:firstLineChars="600" w:firstLine="126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 w:hint="eastAsia"/>
                <w:noProof/>
                <w:szCs w:val="21"/>
              </w:rPr>
              <w:t>＞</w:t>
            </w:r>
            <w:r w:rsidRPr="00DE4066">
              <w:rPr>
                <w:rFonts w:ascii="Times New Roman" w:hAnsi="Times New Roman" w:cs="Times New Roman"/>
                <w:noProof/>
                <w:szCs w:val="21"/>
              </w:rPr>
              <w:t>143.7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5391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78 (1.27-2.5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918E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D10C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98BF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1.49 (1.05-2.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93A1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685E97C2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229A" w14:textId="77777777" w:rsidR="00DE4066" w:rsidRPr="00DE4066" w:rsidRDefault="00DE4066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PBD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41A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064B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37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63A8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F9E6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C8A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30D25D5E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CE36" w14:textId="77777777" w:rsidR="00DE4066" w:rsidRPr="00DE4066" w:rsidRDefault="00DE4066" w:rsidP="00DE4066">
            <w:pPr>
              <w:widowControl/>
              <w:ind w:firstLineChars="700" w:firstLine="147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lastRenderedPageBreak/>
              <w:t>Non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B43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E66B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3AD7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04C7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026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2DA69250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AAFB" w14:textId="77777777" w:rsidR="00DE4066" w:rsidRPr="00DE4066" w:rsidRDefault="00DE4066" w:rsidP="00DE4066">
            <w:pPr>
              <w:widowControl/>
              <w:ind w:firstLineChars="700" w:firstLine="147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Ye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174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5 (0.59-1.22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771C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68E0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554F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7BCF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53EC6AD8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BFEE" w14:textId="77777777" w:rsidR="00DE4066" w:rsidRPr="00DE4066" w:rsidRDefault="00DE4066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Differentiation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087E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AD5B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＜</w:t>
            </w: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3EE6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B1EE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D007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SimSun" w:eastAsia="SimSun" w:hAnsi="SimSun" w:cs="SimSun" w:hint="eastAsia"/>
                <w:kern w:val="0"/>
                <w:szCs w:val="21"/>
                <w14:ligatures w14:val="none"/>
              </w:rPr>
              <w:t>＜</w:t>
            </w: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0.001</w:t>
            </w:r>
          </w:p>
        </w:tc>
      </w:tr>
      <w:tr w:rsidR="00DE4066" w:rsidRPr="00DE4066" w14:paraId="70701B49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B331" w14:textId="77777777" w:rsidR="00DE4066" w:rsidRPr="00DE4066" w:rsidRDefault="00DE4066" w:rsidP="00DE4066">
            <w:pPr>
              <w:widowControl/>
              <w:ind w:firstLineChars="400" w:firstLine="84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Well/Moderat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26A8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DC49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D3E1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4625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A008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0FB90310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B6B2" w14:textId="77777777" w:rsidR="00DE4066" w:rsidRPr="00DE4066" w:rsidRDefault="00DE4066" w:rsidP="00DE4066">
            <w:pPr>
              <w:widowControl/>
              <w:ind w:firstLineChars="800" w:firstLine="168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Poor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8D9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53 (1.74-3.66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221C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609E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5C13" w14:textId="7791A18D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2.</w:t>
            </w:r>
            <w:r w:rsidR="00EC6140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2</w:t>
            </w: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 (1.</w:t>
            </w:r>
            <w:r w:rsidR="00EC6140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57</w:t>
            </w: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-3.</w:t>
            </w:r>
            <w:r w:rsidR="00405619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</w:t>
            </w: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141A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3071F2A0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3994" w14:textId="77777777" w:rsidR="00DE4066" w:rsidRPr="00DE4066" w:rsidRDefault="00DE4066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Tumor siz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C88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636B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D630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D2DE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69E8" w14:textId="5658FFB8" w:rsidR="00DE4066" w:rsidRPr="00405619" w:rsidRDefault="00DE4066" w:rsidP="00DE4066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0.0</w:t>
            </w:r>
            <w:r w:rsidR="00405619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2</w:t>
            </w:r>
          </w:p>
        </w:tc>
      </w:tr>
      <w:tr w:rsidR="00DE4066" w:rsidRPr="00DE4066" w14:paraId="54E2C15A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BC05" w14:textId="77777777" w:rsidR="00DE4066" w:rsidRPr="00DE4066" w:rsidRDefault="00DE4066" w:rsidP="00DE4066">
            <w:pPr>
              <w:widowControl/>
              <w:ind w:firstLineChars="700" w:firstLine="147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 w:hint="eastAsia"/>
                <w:noProof/>
                <w:szCs w:val="21"/>
              </w:rPr>
              <w:t>≤</w:t>
            </w:r>
            <w:r w:rsidRPr="00DE4066">
              <w:rPr>
                <w:rFonts w:ascii="Times New Roman" w:hAnsi="Times New Roman" w:cs="Times New Roman"/>
                <w:noProof/>
                <w:szCs w:val="21"/>
              </w:rPr>
              <w:t>3.0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C1C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4DA7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C427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E6C2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6B1C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7CB6E076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6BAC" w14:textId="77777777" w:rsidR="00DE4066" w:rsidRPr="00DE4066" w:rsidRDefault="00DE4066" w:rsidP="00DE4066">
            <w:pPr>
              <w:widowControl/>
              <w:ind w:firstLineChars="700" w:firstLine="147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 w:hint="eastAsia"/>
                <w:noProof/>
                <w:szCs w:val="21"/>
              </w:rPr>
              <w:t>＞</w:t>
            </w:r>
            <w:r w:rsidRPr="00DE4066">
              <w:rPr>
                <w:rFonts w:ascii="Times New Roman" w:hAnsi="Times New Roman" w:cs="Times New Roman"/>
                <w:noProof/>
                <w:szCs w:val="21"/>
              </w:rPr>
              <w:t>3.0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6505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77 (1.26-2.4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7237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9C6B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9933" w14:textId="762CBDD5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1.</w:t>
            </w:r>
            <w:r w:rsidR="00405619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7</w:t>
            </w: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 (</w:t>
            </w:r>
            <w:r w:rsidR="00405619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.01</w:t>
            </w: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-2.</w:t>
            </w:r>
            <w:r w:rsidR="00405619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</w:t>
            </w: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1BAE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57B2E929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119F" w14:textId="77777777" w:rsidR="00DE4066" w:rsidRPr="00DE4066" w:rsidRDefault="00DE4066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Lymph metastasi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B2E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9C29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A7BD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C525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DADB" w14:textId="09AFF4E1" w:rsidR="00DE4066" w:rsidRPr="00405619" w:rsidRDefault="00DE4066" w:rsidP="00DE4066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0.</w:t>
            </w:r>
            <w:r w:rsidR="00405619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822</w:t>
            </w:r>
          </w:p>
        </w:tc>
      </w:tr>
      <w:tr w:rsidR="00DE4066" w:rsidRPr="00DE4066" w14:paraId="4F8BDDB3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AF6D" w14:textId="77777777" w:rsidR="00DE4066" w:rsidRPr="00DE4066" w:rsidRDefault="00DE4066" w:rsidP="00DE4066">
            <w:pPr>
              <w:widowControl/>
              <w:ind w:firstLineChars="700" w:firstLine="147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Non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A0CC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6E6E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2DE8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DCBF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5F7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6E89DFDF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FFD5" w14:textId="77777777" w:rsidR="00DE4066" w:rsidRPr="00DE4066" w:rsidRDefault="00DE4066" w:rsidP="00DE4066">
            <w:pPr>
              <w:widowControl/>
              <w:ind w:firstLineChars="700" w:firstLine="147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Ye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661E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60 (1.12-2.2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81A4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240E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FEC3" w14:textId="36275250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0.</w:t>
            </w:r>
            <w:r w:rsidR="00405619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95</w:t>
            </w: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 (0.5</w:t>
            </w:r>
            <w:r w:rsidR="00405619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8</w:t>
            </w: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-1.</w:t>
            </w:r>
            <w:r w:rsidR="00405619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5</w:t>
            </w: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31DE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1454A190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6021" w14:textId="77777777" w:rsidR="00DE4066" w:rsidRPr="00DE4066" w:rsidRDefault="00DE4066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Vascular invasion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9E0A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CD7C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28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DE72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916E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16E1" w14:textId="0B13AD9F" w:rsidR="00DE4066" w:rsidRPr="00405619" w:rsidRDefault="00DE4066" w:rsidP="00DE4066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0.</w:t>
            </w:r>
            <w:r w:rsidR="00405619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705</w:t>
            </w:r>
          </w:p>
        </w:tc>
      </w:tr>
      <w:tr w:rsidR="00DE4066" w:rsidRPr="00DE4066" w14:paraId="74F57E3E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D37A" w14:textId="77777777" w:rsidR="00DE4066" w:rsidRPr="00DE4066" w:rsidRDefault="00DE4066" w:rsidP="00DE4066">
            <w:pPr>
              <w:widowControl/>
              <w:ind w:firstLineChars="700" w:firstLine="147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Non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B1B6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440C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4B4A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21EF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B5AE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4D3C8288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0CE8" w14:textId="77777777" w:rsidR="00DE4066" w:rsidRPr="00DE4066" w:rsidRDefault="00DE4066" w:rsidP="00DE4066">
            <w:pPr>
              <w:widowControl/>
              <w:ind w:firstLineChars="700" w:firstLine="147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Ye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E7D6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46 (1.04 -2.05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E87D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E4E4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E4BB" w14:textId="389725D0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1.0</w:t>
            </w:r>
            <w:r w:rsidR="00405619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7</w:t>
            </w: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 (0.7</w:t>
            </w:r>
            <w:r w:rsidR="00405619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5</w:t>
            </w: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-1.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B4F9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05C114A6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7F96" w14:textId="77777777" w:rsidR="00DE4066" w:rsidRPr="00DE4066" w:rsidRDefault="00DE4066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TNM Stag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71B6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333F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＜</w:t>
            </w: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F9D1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7933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9528" w14:textId="0C624C79" w:rsidR="00DE4066" w:rsidRPr="00405619" w:rsidRDefault="00DE4066" w:rsidP="00DE4066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0.00</w:t>
            </w:r>
            <w:r w:rsidR="00405619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7</w:t>
            </w:r>
          </w:p>
        </w:tc>
      </w:tr>
      <w:tr w:rsidR="00DE4066" w:rsidRPr="00DE4066" w14:paraId="7B979382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D42F" w14:textId="77777777" w:rsidR="00DE4066" w:rsidRPr="00DE4066" w:rsidRDefault="00DE4066" w:rsidP="00DE4066">
            <w:pPr>
              <w:widowControl/>
              <w:ind w:firstLineChars="800" w:firstLine="168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I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EB8A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C627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A8C6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8F4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0DA8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6D442DED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EC40" w14:textId="77777777" w:rsidR="00DE4066" w:rsidRPr="00DE4066" w:rsidRDefault="00DE4066" w:rsidP="00DE4066">
            <w:pPr>
              <w:widowControl/>
              <w:ind w:firstLineChars="700" w:firstLine="147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II-III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F6D7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51 (1.69-3.72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7AA9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818E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0E75" w14:textId="0A71E625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2.</w:t>
            </w:r>
            <w:r w:rsidR="00405619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17 </w:t>
            </w: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(1.</w:t>
            </w:r>
            <w:r w:rsidR="00405619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4</w:t>
            </w: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-</w:t>
            </w:r>
            <w:r w:rsidR="00405619"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.8</w:t>
            </w: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91AB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4D46412C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D102" w14:textId="77777777" w:rsidR="00DE4066" w:rsidRPr="00DE4066" w:rsidRDefault="00DE4066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Chemotherapy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39ED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3136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9E9E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B72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AC35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1ACE0D74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1F9C" w14:textId="77777777" w:rsidR="00DE4066" w:rsidRPr="00DE4066" w:rsidRDefault="00DE4066" w:rsidP="00DE4066">
            <w:pPr>
              <w:widowControl/>
              <w:ind w:firstLineChars="500" w:firstLine="105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Gemcitabin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695B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9F0C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8B25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C09E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2D63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3AFB30E8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D07D" w14:textId="77777777" w:rsidR="00DE4066" w:rsidRPr="00DE4066" w:rsidRDefault="00DE4066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FOLFIRINOX+Unknown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31D6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23 (0.75-2.0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C446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1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69A0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01CE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E24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333ACD61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085A" w14:textId="77777777" w:rsidR="00DE4066" w:rsidRPr="00DE4066" w:rsidRDefault="00DE4066" w:rsidP="00DE4066">
            <w:pPr>
              <w:widowControl/>
              <w:ind w:firstLineChars="800" w:firstLine="168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Non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36E5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41 (0.97-2.04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ACA2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7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9A98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8797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ABE8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62298500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E3DE" w14:textId="77777777" w:rsidR="00DE4066" w:rsidRPr="00DE4066" w:rsidRDefault="00DE4066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Sarcopenia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AF7D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215B" w14:textId="105DAFE5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</w:t>
            </w:r>
            <w:r w:rsidR="00A7319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03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7CD2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5930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3232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210A02C9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2CDC" w14:textId="77777777" w:rsidR="00DE4066" w:rsidRPr="00DE4066" w:rsidRDefault="00DE4066" w:rsidP="00DE4066">
            <w:pPr>
              <w:widowControl/>
              <w:ind w:firstLineChars="800" w:firstLine="168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None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E849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15CE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5F25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EA15" w14:textId="7C23FFA9" w:rsidR="00DE4066" w:rsidRPr="00DE4066" w:rsidRDefault="00405619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E0BA" w14:textId="533E35E1" w:rsidR="00DE4066" w:rsidRPr="00405619" w:rsidRDefault="00405619" w:rsidP="00DE4066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025</w:t>
            </w:r>
          </w:p>
        </w:tc>
      </w:tr>
      <w:tr w:rsidR="00DE4066" w:rsidRPr="00DE4066" w14:paraId="269DAB3E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89E0" w14:textId="77777777" w:rsidR="00DE4066" w:rsidRPr="00DE4066" w:rsidRDefault="00DE4066" w:rsidP="00DE4066">
            <w:pPr>
              <w:widowControl/>
              <w:ind w:firstLineChars="800" w:firstLine="168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E4066">
              <w:rPr>
                <w:rFonts w:ascii="Times New Roman" w:hAnsi="Times New Roman" w:cs="Times New Roman"/>
                <w:noProof/>
                <w:szCs w:val="21"/>
              </w:rPr>
              <w:t>Yes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1A56" w14:textId="72041787" w:rsidR="00DE4066" w:rsidRPr="00DE4066" w:rsidRDefault="00A73191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2.10</w:t>
            </w:r>
            <w:r w:rsidR="00DE4066"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1.30</w:t>
            </w:r>
            <w:r w:rsidR="00DE4066"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3.4</w:t>
            </w:r>
            <w:r w:rsidR="00DE4066"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256A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AFD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A977" w14:textId="5E8D7201" w:rsidR="00DE4066" w:rsidRPr="00405619" w:rsidRDefault="00405619" w:rsidP="00DE4066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.81 (1.08-3.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24DA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E4066" w:rsidRPr="00DE4066" w14:paraId="5C78A675" w14:textId="77777777" w:rsidTr="00DE4066">
        <w:trPr>
          <w:trHeight w:val="31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4085" w14:textId="1F261B1A" w:rsidR="00DE4066" w:rsidRPr="00DE4066" w:rsidRDefault="00E031EE" w:rsidP="00DE4066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07144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4A396791" wp14:editId="7D9D7455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222885</wp:posOffset>
                      </wp:positionV>
                      <wp:extent cx="7152640" cy="0"/>
                      <wp:effectExtent l="0" t="0" r="0" b="0"/>
                      <wp:wrapNone/>
                      <wp:docPr id="1158227098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1526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8366DA9" id="直接连接符 1" o:spid="_x0000_s1026" style="position:absolute;left:0;text-align:lef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3pt,17.55pt" to="560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="00DE4066" w:rsidRPr="00DE4066">
              <w:rPr>
                <w:rFonts w:ascii="Times New Roman" w:hAnsi="Times New Roman" w:cs="Times New Roman"/>
                <w:noProof/>
                <w:szCs w:val="21"/>
              </w:rPr>
              <w:t>NLR</w:t>
            </w:r>
          </w:p>
        </w:tc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DD60" w14:textId="0DAE390A" w:rsidR="00DE4066" w:rsidRPr="00DE4066" w:rsidRDefault="00DE4066" w:rsidP="00DE4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7 (0.91-1.02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620C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40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4CB6" w14:textId="77777777" w:rsidR="00DE4066" w:rsidRPr="00DE4066" w:rsidRDefault="00DE4066" w:rsidP="00DE406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C09A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AFA7" w14:textId="77777777" w:rsidR="00DE4066" w:rsidRPr="00DE4066" w:rsidRDefault="00DE4066" w:rsidP="00DE40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0B851A9D" w14:textId="77777777" w:rsidR="007524AD" w:rsidRDefault="007524AD" w:rsidP="00112221">
      <w:pPr>
        <w:rPr>
          <w:rFonts w:ascii="Times New Roman" w:hAnsi="Times New Roman" w:cs="Times New Roman"/>
          <w:szCs w:val="21"/>
        </w:rPr>
      </w:pPr>
    </w:p>
    <w:p w14:paraId="0F481BDE" w14:textId="77777777" w:rsidR="007524AD" w:rsidRDefault="007524AD" w:rsidP="00112221">
      <w:pPr>
        <w:rPr>
          <w:rFonts w:ascii="Times New Roman" w:hAnsi="Times New Roman" w:cs="Times New Roman"/>
          <w:szCs w:val="21"/>
        </w:rPr>
      </w:pPr>
    </w:p>
    <w:p w14:paraId="4B874CA7" w14:textId="4056D3BE" w:rsidR="00112221" w:rsidRPr="0074027B" w:rsidRDefault="0067420D" w:rsidP="00112221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112221" w:rsidRPr="0074027B">
        <w:rPr>
          <w:rFonts w:ascii="Times New Roman" w:hAnsi="Times New Roman" w:cs="Times New Roman"/>
          <w:szCs w:val="21"/>
        </w:rPr>
        <w:t xml:space="preserve">Table </w:t>
      </w:r>
      <w:r w:rsidR="00613CA9">
        <w:rPr>
          <w:rFonts w:ascii="Times New Roman" w:hAnsi="Times New Roman" w:cs="Times New Roman" w:hint="eastAsia"/>
          <w:szCs w:val="21"/>
        </w:rPr>
        <w:t>7</w:t>
      </w:r>
      <w:r w:rsidR="00112221" w:rsidRPr="0074027B">
        <w:rPr>
          <w:rFonts w:ascii="Times New Roman" w:hAnsi="Times New Roman" w:cs="Times New Roman"/>
          <w:szCs w:val="21"/>
        </w:rPr>
        <w:t xml:space="preserve"> </w:t>
      </w:r>
      <w:r w:rsidR="00112221" w:rsidRPr="0074027B">
        <w:rPr>
          <w:rFonts w:ascii="Times New Roman" w:hAnsi="Times New Roman" w:cs="Times New Roman"/>
          <w:kern w:val="0"/>
          <w:szCs w:val="21"/>
        </w:rPr>
        <w:t xml:space="preserve">Univariate and multivariate Cox regression analysis of variables related to </w:t>
      </w:r>
      <w:r w:rsidR="007524AD">
        <w:rPr>
          <w:rFonts w:ascii="Times New Roman" w:hAnsi="Times New Roman" w:cs="Times New Roman" w:hint="eastAsia"/>
          <w:kern w:val="0"/>
          <w:szCs w:val="21"/>
        </w:rPr>
        <w:t>RFS in PC of Fujiwara criteria</w:t>
      </w:r>
    </w:p>
    <w:p w14:paraId="20949217" w14:textId="77777777" w:rsidR="00112221" w:rsidRPr="0074027B" w:rsidRDefault="00112221" w:rsidP="00112221">
      <w:pPr>
        <w:rPr>
          <w:rFonts w:ascii="Times New Roman" w:hAnsi="Times New Roman" w:cs="Times New Roman"/>
          <w:szCs w:val="21"/>
        </w:rPr>
      </w:pPr>
      <w:r w:rsidRPr="0074027B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6B2BF73" wp14:editId="5267764B">
                <wp:simplePos x="0" y="0"/>
                <wp:positionH relativeFrom="column">
                  <wp:posOffset>46210</wp:posOffset>
                </wp:positionH>
                <wp:positionV relativeFrom="paragraph">
                  <wp:posOffset>133294</wp:posOffset>
                </wp:positionV>
                <wp:extent cx="7263114" cy="0"/>
                <wp:effectExtent l="0" t="0" r="0" b="0"/>
                <wp:wrapNone/>
                <wp:docPr id="1880454101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6311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2AE239" id="直接连接符 12" o:spid="_x0000_s1026" style="position:absolute;left:0;text-align:lef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65pt,10.5pt" to="575.55pt,1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" strokecolor="black [3213]" strokeweight="1pt">
                <v:stroke joinstyle="miter"/>
              </v:line>
            </w:pict>
          </mc:Fallback>
        </mc:AlternateContent>
      </w:r>
    </w:p>
    <w:tbl>
      <w:tblPr>
        <w:tblW w:w="11420" w:type="dxa"/>
        <w:tblLook w:val="04A0" w:firstRow="1" w:lastRow="0" w:firstColumn="1" w:lastColumn="0" w:noHBand="0" w:noVBand="1"/>
      </w:tblPr>
      <w:tblGrid>
        <w:gridCol w:w="2360"/>
        <w:gridCol w:w="417"/>
        <w:gridCol w:w="1723"/>
        <w:gridCol w:w="680"/>
        <w:gridCol w:w="360"/>
        <w:gridCol w:w="520"/>
        <w:gridCol w:w="160"/>
        <w:gridCol w:w="1040"/>
        <w:gridCol w:w="1720"/>
        <w:gridCol w:w="1040"/>
        <w:gridCol w:w="360"/>
        <w:gridCol w:w="1040"/>
      </w:tblGrid>
      <w:tr w:rsidR="00112221" w:rsidRPr="0074027B" w14:paraId="63D0C329" w14:textId="77777777" w:rsidTr="00934B6C">
        <w:trPr>
          <w:trHeight w:val="3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33A6" w14:textId="77777777" w:rsidR="00112221" w:rsidRPr="0074027B" w:rsidRDefault="00112221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2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6975" w14:textId="77777777" w:rsidR="00112221" w:rsidRPr="0074027B" w:rsidRDefault="00112221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Univariate Cox regression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749C" w14:textId="77777777" w:rsidR="00112221" w:rsidRPr="0074027B" w:rsidRDefault="00112221" w:rsidP="007C2AE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6CF8" w14:textId="77777777" w:rsidR="00112221" w:rsidRPr="0074027B" w:rsidRDefault="00112221" w:rsidP="007C2AE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604E" w14:textId="77777777" w:rsidR="00112221" w:rsidRPr="0074027B" w:rsidRDefault="00112221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ultivariate Cox regres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4DB4" w14:textId="77777777" w:rsidR="00112221" w:rsidRPr="0074027B" w:rsidRDefault="00112221" w:rsidP="007C2AE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</w:tr>
      <w:tr w:rsidR="00112221" w:rsidRPr="0074027B" w14:paraId="6BBB3B54" w14:textId="77777777" w:rsidTr="00934B6C">
        <w:trPr>
          <w:trHeight w:val="3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F4C1" w14:textId="17F1F99B" w:rsidR="00112221" w:rsidRPr="0074027B" w:rsidRDefault="00112221" w:rsidP="007C2AE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696E" w14:textId="77777777" w:rsidR="00112221" w:rsidRPr="0074027B" w:rsidRDefault="00112221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631FB14" wp14:editId="267A145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3175</wp:posOffset>
                      </wp:positionV>
                      <wp:extent cx="1619885" cy="5715"/>
                      <wp:effectExtent l="0" t="0" r="37465" b="32385"/>
                      <wp:wrapNone/>
                      <wp:docPr id="165032177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19885" cy="5715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DAD4DBF" id="直接连接符 13" o:spid="_x0000_s1026" style="position:absolute;left:0;text-align:left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-.25pt" to="127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7402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   HR (95% CI )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6837" w14:textId="77777777" w:rsidR="00112221" w:rsidRPr="0074027B" w:rsidRDefault="00112221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FC38" w14:textId="55975C5E" w:rsidR="00112221" w:rsidRPr="0074027B" w:rsidRDefault="00112221" w:rsidP="007C2A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BC19" w14:textId="77777777" w:rsidR="00112221" w:rsidRPr="0074027B" w:rsidRDefault="00112221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46A5067" wp14:editId="6D9B4540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-3175</wp:posOffset>
                      </wp:positionV>
                      <wp:extent cx="1654175" cy="0"/>
                      <wp:effectExtent l="0" t="0" r="0" b="0"/>
                      <wp:wrapNone/>
                      <wp:docPr id="117989212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417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86AC939" id="直接连接符 13" o:spid="_x0000_s1026" style="position:absolute;left:0;text-align:left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85pt,-.25pt" to="132.1pt,-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" strokecolor="windowText" strokeweight="1pt">
                      <v:stroke joinstyle="miter"/>
                    </v:line>
                  </w:pict>
                </mc:Fallback>
              </mc:AlternateContent>
            </w:r>
            <w:r w:rsidRPr="007402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   HR (95% CI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D710" w14:textId="77777777" w:rsidR="00112221" w:rsidRPr="0074027B" w:rsidRDefault="00112221" w:rsidP="007C2A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497864B5" w14:textId="77777777" w:rsidTr="00934B6C">
        <w:trPr>
          <w:gridAfter w:val="2"/>
          <w:wAfter w:w="1400" w:type="dxa"/>
          <w:trHeight w:val="310"/>
        </w:trPr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01BE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79C4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2055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2557" w14:textId="39016E19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701D6B8F" wp14:editId="50BAA70D">
                      <wp:simplePos x="0" y="0"/>
                      <wp:positionH relativeFrom="column">
                        <wp:posOffset>-3912870</wp:posOffset>
                      </wp:positionH>
                      <wp:positionV relativeFrom="paragraph">
                        <wp:posOffset>-43180</wp:posOffset>
                      </wp:positionV>
                      <wp:extent cx="7262495" cy="0"/>
                      <wp:effectExtent l="0" t="0" r="0" b="0"/>
                      <wp:wrapNone/>
                      <wp:docPr id="397476093" name="直接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26249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1D51FC5" id="直接连接符 12" o:spid="_x0000_s1026" style="position:absolute;left:0;text-align:lef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08.1pt,-3.4pt" to="263.75pt,-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" strokecolor="windowText" strokeweight="1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2086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766A681D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5E27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6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D550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1B0D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BC62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BC6A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0CEC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2D2F0F07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0B15" w14:textId="77777777" w:rsidR="00934B6C" w:rsidRPr="00934B6C" w:rsidRDefault="00934B6C" w:rsidP="00934B6C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＞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09DC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5 (0.58-1.25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FFAE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B059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FCCE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46B2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3A09F8A9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5CC2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ender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3074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B1E7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AF19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5D86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B8DE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74188F6D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4755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5CDA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C9EC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3B74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8703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6EEF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1F154C69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492C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117F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8 (0.74-1.5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205C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407D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D7CC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8586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29FEDF19" w14:textId="77777777" w:rsidTr="00934B6C">
        <w:trPr>
          <w:gridAfter w:val="2"/>
          <w:wAfter w:w="1400" w:type="dxa"/>
          <w:trHeight w:val="310"/>
        </w:trPr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0CBF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BMI (Kg/m2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C27F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4413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60C0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7A0B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7701B771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9986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2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828B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F8AA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A0CC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8281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8B3E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5731D43D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55CD" w14:textId="77777777" w:rsidR="00934B6C" w:rsidRPr="00934B6C" w:rsidRDefault="00934B6C" w:rsidP="00934B6C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＞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54BE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5 (0.50-1.12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CA7F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634D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296F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6477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5AA0751C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0C0B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S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D159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0484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3D35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DA78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FA9F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3AE899CE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9AB9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-II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8618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2D39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A9C4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97AC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88AA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11CE23A4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4895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II-IV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4051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0 (0.54-1.16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2224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9A31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1ED9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2488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0B2DFD55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00D4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iabet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8BF9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A9D3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B961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7AC8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1B82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093EFC57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54B5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91C0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3F19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A5CF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B644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0DCA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0CECB60C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561E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A5CD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7 (0.50-1.1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6857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944A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CE0C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833D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4695F83B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99A3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lbumin (g/L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F3A8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4E2B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B52A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FB86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39C5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060A251A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DC15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3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D3A4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1565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93DD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6CC2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48C2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3F54E5FB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1C34" w14:textId="77777777" w:rsidR="00934B6C" w:rsidRPr="00934B6C" w:rsidRDefault="00934B6C" w:rsidP="00934B6C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＞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D4DA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37 (0.88-2.12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807E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3EAF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A268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39AA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20C7068F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A301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A199 (U/ml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2884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30E9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3622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87DF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67D4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101CD8C2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6DED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143.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C5A3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BBF5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7342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68DE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E7D7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3ACC5966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400D" w14:textId="77777777" w:rsidR="00934B6C" w:rsidRPr="00934B6C" w:rsidRDefault="00934B6C" w:rsidP="00934B6C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＞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43.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07B1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43 (0.98-2.0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EA63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D70B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9D3B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D146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14878E76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7845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PB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BD38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D221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0C16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887F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6E8A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262C5EF5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EEAE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4A54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2612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6B2A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F003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A769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461D7765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A17E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1300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1 (0.53-1.23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B1A1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4408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B8E0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5EA3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1A0FF422" w14:textId="77777777" w:rsidTr="00934B6C">
        <w:trPr>
          <w:gridAfter w:val="2"/>
          <w:wAfter w:w="1400" w:type="dxa"/>
          <w:trHeight w:val="310"/>
        </w:trPr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31E8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ifferentiation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97C7" w14:textId="77777777" w:rsidR="00934B6C" w:rsidRPr="00934B6C" w:rsidRDefault="00934B6C" w:rsidP="00934B6C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＜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88EF" w14:textId="77777777" w:rsidR="00934B6C" w:rsidRPr="00934B6C" w:rsidRDefault="00934B6C" w:rsidP="00934B6C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F1EB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ADF3" w14:textId="77777777" w:rsidR="00934B6C" w:rsidRPr="00934B6C" w:rsidRDefault="00934B6C" w:rsidP="00934B6C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＜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934B6C" w:rsidRPr="00934B6C" w14:paraId="7E0204AA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804F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Well</w:t>
            </w:r>
            <w:proofErr w:type="gramEnd"/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/Moderat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4D3C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DE6C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B717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CFBC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4C17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5DD0DC2C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E6B2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oor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F4BD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74 (1.81-4.13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A15E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8185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9425" w14:textId="01478498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5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 (1.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65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3.9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3E8F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2DED5EA1" w14:textId="77777777" w:rsidTr="00934B6C">
        <w:trPr>
          <w:gridAfter w:val="2"/>
          <w:wAfter w:w="1400" w:type="dxa"/>
          <w:trHeight w:val="310"/>
        </w:trPr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773A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umor size (cm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AD7B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377A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1D76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FF0E" w14:textId="667C725A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75</w:t>
            </w:r>
          </w:p>
        </w:tc>
      </w:tr>
      <w:tr w:rsidR="00934B6C" w:rsidRPr="00934B6C" w14:paraId="78011B98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1637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≤3.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F9A5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1B97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31DF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EC76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4A67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41FC2DCC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8FAD" w14:textId="77777777" w:rsidR="00934B6C" w:rsidRPr="00934B6C" w:rsidRDefault="00934B6C" w:rsidP="00934B6C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＞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CA9E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82 (1.24-2.6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0962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C35A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29DC" w14:textId="5476706A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40 (0.9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6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2.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D8C7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1C5DFFED" w14:textId="77777777" w:rsidTr="00934B6C">
        <w:trPr>
          <w:gridAfter w:val="2"/>
          <w:wAfter w:w="1400" w:type="dxa"/>
          <w:trHeight w:val="310"/>
        </w:trPr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CD58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ymph metastasis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6176" w14:textId="77777777" w:rsidR="00934B6C" w:rsidRPr="00934B6C" w:rsidRDefault="00934B6C" w:rsidP="00934B6C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＜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EA6D" w14:textId="77777777" w:rsidR="00934B6C" w:rsidRPr="00934B6C" w:rsidRDefault="00934B6C" w:rsidP="00934B6C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1A10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8FB5" w14:textId="67F517AA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934B6C" w:rsidRPr="00934B6C" w14:paraId="7373C41B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F386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4003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6EE2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ABFE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0B95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4AF0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13EF8E43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47BB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9797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46 (2.16-5.56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60B5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EC53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0D8F" w14:textId="7DACA5C0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 (1.1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4.0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05E2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1177427E" w14:textId="77777777" w:rsidTr="00934B6C">
        <w:trPr>
          <w:gridAfter w:val="2"/>
          <w:wAfter w:w="1400" w:type="dxa"/>
          <w:trHeight w:val="310"/>
        </w:trPr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6E0A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Vascular invasion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5D55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6EB3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CDA6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46A1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2E046A00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9180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980B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AED8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6DEE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3F05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6A86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19745DBF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5B3D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19D0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35 (0.92 -1.97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14B6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3CEC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E30E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6833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197A779E" w14:textId="77777777" w:rsidTr="00934B6C">
        <w:trPr>
          <w:gridAfter w:val="2"/>
          <w:wAfter w:w="1400" w:type="dxa"/>
          <w:trHeight w:val="310"/>
        </w:trPr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2D79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NM Stag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4090" w14:textId="77777777" w:rsidR="00934B6C" w:rsidRPr="00934B6C" w:rsidRDefault="00934B6C" w:rsidP="00934B6C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＜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CAB4" w14:textId="77777777" w:rsidR="00934B6C" w:rsidRPr="00934B6C" w:rsidRDefault="00934B6C" w:rsidP="00934B6C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0E92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ACD7" w14:textId="44865AE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22</w:t>
            </w:r>
          </w:p>
        </w:tc>
      </w:tr>
      <w:tr w:rsidR="00934B6C" w:rsidRPr="00934B6C" w14:paraId="1D8C352D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B521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6678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B4E8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DB4E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33ED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D6DB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464D7D5F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B9DE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I-III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4E2C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96 (2.37-6.6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9D44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04C9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46A5" w14:textId="4C4EA56B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 (1.1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4.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078E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273B0E0B" w14:textId="77777777" w:rsidTr="00934B6C">
        <w:trPr>
          <w:gridAfter w:val="2"/>
          <w:wAfter w:w="1400" w:type="dxa"/>
          <w:trHeight w:val="310"/>
        </w:trPr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747D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hemotherapy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A41F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0265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9AF4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80AC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3A529FFA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8162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emcitabi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47B8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43BF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D16D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10AD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7AAA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73BA50B9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19F5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FOLFIRINOX + Unknow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8134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0 (0.63-1.91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8062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F6EE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05AB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389A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2677F68F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AECF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20BB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8 (0.78-1.7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5E21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FAAB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5481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9F4B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1F5AB212" w14:textId="77777777" w:rsidTr="00934B6C">
        <w:trPr>
          <w:gridAfter w:val="2"/>
          <w:wAfter w:w="1400" w:type="dxa"/>
          <w:trHeight w:val="310"/>
        </w:trPr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9E98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arcopenia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1478" w14:textId="7827B5A1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24F9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3514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2B30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6E6E0578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2A03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AE40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9C26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41E8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54E6" w14:textId="46F46E96" w:rsidR="00934B6C" w:rsidRPr="00934B6C" w:rsidRDefault="0066667D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B984" w14:textId="197C4754" w:rsidR="00934B6C" w:rsidRPr="0066667D" w:rsidRDefault="0066667D" w:rsidP="0066667D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10</w:t>
            </w:r>
          </w:p>
        </w:tc>
      </w:tr>
      <w:tr w:rsidR="00934B6C" w:rsidRPr="00934B6C" w14:paraId="2071075F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CB00" w14:textId="31EC9C4D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82F6" w14:textId="10F4C1FC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80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1.02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="0066667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3.18</w:t>
            </w: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78A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809C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B498" w14:textId="1E1C5049" w:rsidR="00934B6C" w:rsidRPr="0066667D" w:rsidRDefault="0066667D" w:rsidP="00934B6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.60 (0.90-3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EF7B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34B6C" w:rsidRPr="00934B6C" w14:paraId="443FF4F4" w14:textId="77777777" w:rsidTr="00934B6C">
        <w:trPr>
          <w:gridAfter w:val="2"/>
          <w:wAfter w:w="1400" w:type="dxa"/>
          <w:trHeight w:val="31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7824" w14:textId="2CBC9CB3" w:rsidR="00934B6C" w:rsidRPr="00934B6C" w:rsidRDefault="00060B4D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4027B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4E35532" wp14:editId="3C43A4D2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206375</wp:posOffset>
                      </wp:positionV>
                      <wp:extent cx="7262495" cy="0"/>
                      <wp:effectExtent l="0" t="0" r="0" b="0"/>
                      <wp:wrapNone/>
                      <wp:docPr id="1432926591" name="直接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26249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2595EBE" id="直接连接符 12" o:spid="_x0000_s1026" style="position:absolute;left:0;text-align:lef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65pt,16.25pt" to="568.2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="00934B6C"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LR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D280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7 (0.91-1.04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2EAC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34B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62D6" w14:textId="77777777" w:rsidR="00934B6C" w:rsidRPr="00934B6C" w:rsidRDefault="00934B6C" w:rsidP="00934B6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8A3B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AEDB" w14:textId="77777777" w:rsidR="00934B6C" w:rsidRPr="00934B6C" w:rsidRDefault="00934B6C" w:rsidP="00934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356D615B" w14:textId="77777777" w:rsidR="00CE28F3" w:rsidRPr="002C7399" w:rsidRDefault="00CE28F3" w:rsidP="00A03968">
      <w:pPr>
        <w:rPr>
          <w:rFonts w:ascii="Times New Roman" w:hAnsi="Times New Roman" w:cs="Times New Roman"/>
          <w:szCs w:val="21"/>
        </w:rPr>
      </w:pPr>
    </w:p>
    <w:sectPr w:rsidR="00CE28F3" w:rsidRPr="002C7399" w:rsidSect="00A477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DDAC10" w14:textId="77777777" w:rsidR="00F72CDE" w:rsidRDefault="00F72CDE" w:rsidP="00E54E4A">
      <w:r>
        <w:separator/>
      </w:r>
    </w:p>
  </w:endnote>
  <w:endnote w:type="continuationSeparator" w:id="0">
    <w:p w14:paraId="2BBAB1D2" w14:textId="77777777" w:rsidR="00F72CDE" w:rsidRDefault="00F72CDE" w:rsidP="00E54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15FC3E" w14:textId="77777777" w:rsidR="00F72CDE" w:rsidRDefault="00F72CDE" w:rsidP="00E54E4A">
      <w:r>
        <w:separator/>
      </w:r>
    </w:p>
  </w:footnote>
  <w:footnote w:type="continuationSeparator" w:id="0">
    <w:p w14:paraId="6C451514" w14:textId="77777777" w:rsidR="00F72CDE" w:rsidRDefault="00F72CDE" w:rsidP="00E54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I0tzQ2MDK3tDQyMjdS0lEKTi0uzszPAykwNKkFAI/+yLQtAAAA"/>
  </w:docVars>
  <w:rsids>
    <w:rsidRoot w:val="00467E45"/>
    <w:rsid w:val="00001D54"/>
    <w:rsid w:val="0002694C"/>
    <w:rsid w:val="00060B4D"/>
    <w:rsid w:val="00064B82"/>
    <w:rsid w:val="00112221"/>
    <w:rsid w:val="001A364B"/>
    <w:rsid w:val="00203AFE"/>
    <w:rsid w:val="00260E85"/>
    <w:rsid w:val="00280F14"/>
    <w:rsid w:val="002B09A8"/>
    <w:rsid w:val="002B1160"/>
    <w:rsid w:val="002C7399"/>
    <w:rsid w:val="00351E99"/>
    <w:rsid w:val="003553BD"/>
    <w:rsid w:val="00381113"/>
    <w:rsid w:val="003A57B0"/>
    <w:rsid w:val="003B744C"/>
    <w:rsid w:val="003C448A"/>
    <w:rsid w:val="003C7984"/>
    <w:rsid w:val="003E7967"/>
    <w:rsid w:val="00405619"/>
    <w:rsid w:val="004353CC"/>
    <w:rsid w:val="0044293B"/>
    <w:rsid w:val="00456A8F"/>
    <w:rsid w:val="004636F4"/>
    <w:rsid w:val="00467E45"/>
    <w:rsid w:val="00476F3B"/>
    <w:rsid w:val="004B2ECF"/>
    <w:rsid w:val="004C1B77"/>
    <w:rsid w:val="004C2ACF"/>
    <w:rsid w:val="004D53C8"/>
    <w:rsid w:val="004F0FF1"/>
    <w:rsid w:val="00504A81"/>
    <w:rsid w:val="005158FE"/>
    <w:rsid w:val="0052577F"/>
    <w:rsid w:val="00564303"/>
    <w:rsid w:val="005C67B6"/>
    <w:rsid w:val="005D2856"/>
    <w:rsid w:val="005E0533"/>
    <w:rsid w:val="0060766A"/>
    <w:rsid w:val="00613CA9"/>
    <w:rsid w:val="00613D77"/>
    <w:rsid w:val="006215CD"/>
    <w:rsid w:val="00646A4A"/>
    <w:rsid w:val="00663BAF"/>
    <w:rsid w:val="0066667D"/>
    <w:rsid w:val="0067420D"/>
    <w:rsid w:val="00675718"/>
    <w:rsid w:val="0068298C"/>
    <w:rsid w:val="006A5ED9"/>
    <w:rsid w:val="006A63A5"/>
    <w:rsid w:val="006D1493"/>
    <w:rsid w:val="007200C7"/>
    <w:rsid w:val="00725BA1"/>
    <w:rsid w:val="007443CC"/>
    <w:rsid w:val="00745A61"/>
    <w:rsid w:val="00750891"/>
    <w:rsid w:val="007524AD"/>
    <w:rsid w:val="0076360C"/>
    <w:rsid w:val="007638F8"/>
    <w:rsid w:val="00764CA5"/>
    <w:rsid w:val="007B0397"/>
    <w:rsid w:val="007B4800"/>
    <w:rsid w:val="007E2E27"/>
    <w:rsid w:val="007E2F5A"/>
    <w:rsid w:val="008545F7"/>
    <w:rsid w:val="008B76F3"/>
    <w:rsid w:val="008E42ED"/>
    <w:rsid w:val="008E6639"/>
    <w:rsid w:val="00901E77"/>
    <w:rsid w:val="00904C93"/>
    <w:rsid w:val="00934B6C"/>
    <w:rsid w:val="009B7EBC"/>
    <w:rsid w:val="009C02BB"/>
    <w:rsid w:val="00A03968"/>
    <w:rsid w:val="00A34091"/>
    <w:rsid w:val="00A477B9"/>
    <w:rsid w:val="00A73191"/>
    <w:rsid w:val="00AB2008"/>
    <w:rsid w:val="00AD6C7B"/>
    <w:rsid w:val="00B3239E"/>
    <w:rsid w:val="00BB0D85"/>
    <w:rsid w:val="00BC2FF4"/>
    <w:rsid w:val="00BC6181"/>
    <w:rsid w:val="00C062C1"/>
    <w:rsid w:val="00C31C05"/>
    <w:rsid w:val="00C35F11"/>
    <w:rsid w:val="00CC3DFF"/>
    <w:rsid w:val="00CD423E"/>
    <w:rsid w:val="00CE0539"/>
    <w:rsid w:val="00CE28F3"/>
    <w:rsid w:val="00CF137F"/>
    <w:rsid w:val="00D22586"/>
    <w:rsid w:val="00D367AC"/>
    <w:rsid w:val="00D8700E"/>
    <w:rsid w:val="00DE4066"/>
    <w:rsid w:val="00DF2EAF"/>
    <w:rsid w:val="00DF6B80"/>
    <w:rsid w:val="00E031EE"/>
    <w:rsid w:val="00E4149F"/>
    <w:rsid w:val="00E430A1"/>
    <w:rsid w:val="00E54E4A"/>
    <w:rsid w:val="00E65F4A"/>
    <w:rsid w:val="00EC104F"/>
    <w:rsid w:val="00EC6140"/>
    <w:rsid w:val="00EC6D49"/>
    <w:rsid w:val="00F72CDE"/>
    <w:rsid w:val="00FF1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F1776"/>
  <w15:chartTrackingRefBased/>
  <w15:docId w15:val="{8EA24498-FBF3-4A56-A49A-F83763B6A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4E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4E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4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4E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6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1514</Words>
  <Characters>8631</Characters>
  <Application>Microsoft Office Word</Application>
  <DocSecurity>0</DocSecurity>
  <Lines>71</Lines>
  <Paragraphs>20</Paragraphs>
  <ScaleCrop>false</ScaleCrop>
  <Company/>
  <LinksUpToDate>false</LinksUpToDate>
  <CharactersWithSpaces>10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振 屈</dc:creator>
  <cp:keywords/>
  <dc:description/>
  <cp:lastModifiedBy>Folakemi Adenugba</cp:lastModifiedBy>
  <cp:revision>2</cp:revision>
  <dcterms:created xsi:type="dcterms:W3CDTF">2024-06-28T15:18:00Z</dcterms:created>
  <dcterms:modified xsi:type="dcterms:W3CDTF">2024-06-28T15:18:00Z</dcterms:modified>
</cp:coreProperties>
</file>